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8376F" w14:textId="024FF1EB" w:rsidR="00CA228C" w:rsidRPr="00633C52" w:rsidRDefault="008D6948" w:rsidP="00633C52">
      <w:pPr>
        <w:pStyle w:val="MText"/>
        <w:spacing w:before="240" w:after="240"/>
        <w:ind w:firstLine="0"/>
        <w:rPr>
          <w:rFonts w:ascii="Palatino Linotype" w:hAnsi="Palatino Linotype"/>
          <w:sz w:val="20"/>
          <w:lang w:val="en-GB" w:eastAsia="en-US"/>
        </w:rPr>
      </w:pPr>
      <w:r w:rsidRPr="00633C52">
        <w:rPr>
          <w:rFonts w:ascii="Palatino Linotype" w:hAnsi="Palatino Linotype"/>
          <w:b/>
          <w:sz w:val="20"/>
          <w:lang w:val="en-GB" w:eastAsia="en-US"/>
        </w:rPr>
        <w:t xml:space="preserve">Supplementary </w:t>
      </w:r>
      <w:r w:rsidR="00FC7C3C" w:rsidRPr="00633C52">
        <w:rPr>
          <w:rFonts w:ascii="Palatino Linotype" w:hAnsi="Palatino Linotype"/>
          <w:b/>
          <w:sz w:val="20"/>
          <w:lang w:val="en-GB" w:eastAsia="en-US"/>
        </w:rPr>
        <w:t>Table.</w:t>
      </w:r>
      <w:r w:rsidR="00FC7C3C" w:rsidRPr="00633C52">
        <w:rPr>
          <w:rFonts w:ascii="Palatino Linotype" w:hAnsi="Palatino Linotype"/>
          <w:sz w:val="20"/>
          <w:lang w:val="en-GB" w:eastAsia="en-US"/>
        </w:rPr>
        <w:t xml:space="preserve"> Average sodium content </w:t>
      </w:r>
      <w:r w:rsidR="009F6C82" w:rsidRPr="00633C52">
        <w:rPr>
          <w:rFonts w:ascii="Palatino Linotype" w:hAnsi="Palatino Linotype"/>
          <w:sz w:val="20"/>
          <w:lang w:val="en-GB" w:eastAsia="en-US"/>
        </w:rPr>
        <w:t>of</w:t>
      </w:r>
      <w:r w:rsidR="00FC7C3C" w:rsidRPr="00633C52">
        <w:rPr>
          <w:rFonts w:ascii="Palatino Linotype" w:hAnsi="Palatino Linotype"/>
          <w:sz w:val="20"/>
          <w:lang w:val="en-GB" w:eastAsia="en-US"/>
        </w:rPr>
        <w:t xml:space="preserve"> available (SCA) and sold (SCS) </w:t>
      </w:r>
      <w:proofErr w:type="spellStart"/>
      <w:r w:rsidR="00FC7C3C" w:rsidRPr="00633C52">
        <w:rPr>
          <w:rFonts w:ascii="Palatino Linotype" w:hAnsi="Palatino Linotype"/>
          <w:sz w:val="20"/>
          <w:lang w:val="en-GB" w:eastAsia="en-US"/>
        </w:rPr>
        <w:t>prepacked</w:t>
      </w:r>
      <w:proofErr w:type="spellEnd"/>
      <w:r w:rsidR="00FC7C3C" w:rsidRPr="00633C52">
        <w:rPr>
          <w:rFonts w:ascii="Palatino Linotype" w:hAnsi="Palatino Linotype"/>
          <w:sz w:val="20"/>
          <w:lang w:val="en-GB" w:eastAsia="en-US"/>
        </w:rPr>
        <w:t xml:space="preserve"> foods for selected food categories</w:t>
      </w:r>
      <w:r w:rsidR="009603F0" w:rsidRPr="00633C52">
        <w:rPr>
          <w:rFonts w:ascii="Palatino Linotype" w:hAnsi="Palatino Linotype"/>
          <w:sz w:val="20"/>
          <w:lang w:val="en-GB" w:eastAsia="en-US"/>
        </w:rPr>
        <w:t xml:space="preserve"> in 2011 and 2015</w:t>
      </w:r>
      <w:r w:rsidR="00633C52" w:rsidRPr="00633C52">
        <w:rPr>
          <w:rFonts w:ascii="Palatino Linotype" w:hAnsi="Palatino Linotype"/>
          <w:sz w:val="20"/>
          <w:lang w:val="en-GB" w:eastAsia="en-US"/>
        </w:rPr>
        <w:t>.</w:t>
      </w:r>
    </w:p>
    <w:tbl>
      <w:tblPr>
        <w:tblW w:w="1438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500"/>
        <w:gridCol w:w="866"/>
        <w:gridCol w:w="1610"/>
        <w:gridCol w:w="540"/>
        <w:gridCol w:w="1020"/>
        <w:gridCol w:w="850"/>
        <w:gridCol w:w="500"/>
        <w:gridCol w:w="918"/>
        <w:gridCol w:w="1559"/>
        <w:gridCol w:w="709"/>
        <w:gridCol w:w="1134"/>
        <w:gridCol w:w="1134"/>
        <w:gridCol w:w="992"/>
      </w:tblGrid>
      <w:tr w:rsidR="00AB365B" w:rsidRPr="00633C52" w14:paraId="3B084956" w14:textId="204F0BE5" w:rsidTr="00AB365B">
        <w:trPr>
          <w:trHeight w:val="362"/>
          <w:tblHeader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41C73" w14:textId="32714D5E" w:rsidR="00AB365B" w:rsidRPr="00633C52" w:rsidRDefault="00AB365B" w:rsidP="005957F8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063FD" w14:textId="01A8592A" w:rsidR="00AB365B" w:rsidRPr="00633C52" w:rsidRDefault="00AB365B" w:rsidP="00E009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Year 2015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F073DC" w14:textId="77777777" w:rsidR="00AB365B" w:rsidRPr="00633C52" w:rsidRDefault="00AB365B" w:rsidP="00E009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E00618" w14:textId="2F8CFE02" w:rsidR="00AB365B" w:rsidRPr="00633C52" w:rsidRDefault="00AB365B" w:rsidP="00E009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30B332" w14:textId="389DB381" w:rsidR="00AB365B" w:rsidRPr="00633C52" w:rsidRDefault="00AB365B" w:rsidP="00E009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Year 2011</w:t>
            </w:r>
            <w:r w:rsid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  <w:vertAlign w:val="superscript"/>
                <w:lang w:val="en-GB"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752F0" w14:textId="77777777" w:rsidR="00AB365B" w:rsidRPr="00633C52" w:rsidRDefault="00AB365B" w:rsidP="005957F8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D9EA96" w14:textId="77777777" w:rsidR="00AB365B" w:rsidRPr="00633C52" w:rsidRDefault="00AB365B" w:rsidP="005957F8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5AFDB" w14:textId="1840B12E" w:rsidR="00AB365B" w:rsidRPr="00633C52" w:rsidRDefault="00AB365B" w:rsidP="005957F8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3AB91362" w14:textId="664BEE69" w:rsidTr="00AB365B">
        <w:trPr>
          <w:trHeight w:val="562"/>
          <w:tblHeader/>
        </w:trPr>
        <w:tc>
          <w:tcPr>
            <w:tcW w:w="2057" w:type="dxa"/>
            <w:vMerge w:val="restart"/>
            <w:shd w:val="clear" w:color="auto" w:fill="auto"/>
            <w:vAlign w:val="bottom"/>
          </w:tcPr>
          <w:p w14:paraId="332CCFAC" w14:textId="542DF7B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Food category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7BE1E" w14:textId="41D9469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i/>
                <w:color w:val="000000" w:themeColor="text1"/>
                <w:sz w:val="18"/>
                <w:szCs w:val="18"/>
                <w:lang w:val="sl-SI" w:eastAsia="sl-SI"/>
              </w:rPr>
              <w:t>N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56D6C" w14:textId="50006C2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% LSC</w:t>
            </w:r>
            <w:r w:rsid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1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98AD7" w14:textId="7D635E0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Average Sodium Content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br/>
              <w:t>(mg per 100 g/mL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02508" w14:textId="3B4225A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sz w:val="18"/>
                <w:szCs w:val="18"/>
                <w:lang w:val="en-GB" w:eastAsia="en-US"/>
              </w:rPr>
              <w:t>SAR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lang w:val="sl-SI" w:eastAsia="sl-SI"/>
              </w:rPr>
              <w:t>: SCS/SCA ratio</w:t>
            </w:r>
            <w:r w:rsidR="00633C52">
              <w:rPr>
                <w:rFonts w:ascii="Palatino Linotype" w:hAnsi="Palatino Linotype"/>
                <w:b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52C99652" w14:textId="34159E8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TSS: Share in total</w:t>
            </w: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br/>
              <w:t xml:space="preserve"> Sodium sales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5B9C9" w14:textId="2367470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b/>
                <w:bCs/>
                <w:i/>
                <w:color w:val="000000" w:themeColor="text1"/>
                <w:sz w:val="18"/>
                <w:szCs w:val="18"/>
                <w:lang w:val="sl-SI" w:eastAsia="sl-SI"/>
              </w:rPr>
              <w:t>N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E0145" w14:textId="73AC6B4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% LSC</w:t>
            </w:r>
            <w:r w:rsid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9D6D8" w14:textId="2B181B5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Average Sodium Content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br/>
              <w:t>(mg per 100 g/mL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ED414BB" w14:textId="14FC34C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A ratio</w:t>
            </w:r>
            <w:r w:rsid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  <w:vertAlign w:val="superscript"/>
                <w:lang w:val="en-GB" w:eastAsia="en-US"/>
              </w:rPr>
              <w:t>6</w:t>
            </w: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2015/2011</w:t>
            </w:r>
          </w:p>
        </w:tc>
        <w:tc>
          <w:tcPr>
            <w:tcW w:w="1134" w:type="dxa"/>
            <w:vMerge w:val="restart"/>
            <w:vAlign w:val="center"/>
          </w:tcPr>
          <w:p w14:paraId="5CAB4D74" w14:textId="6D7FA483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p</w:t>
            </w:r>
            <w:r w:rsidR="00AB365B"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-value</w:t>
            </w:r>
            <w:r w:rsidR="00AB365B"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br/>
              <w:t>(SCA ratio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92C11F0" w14:textId="3D82C42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S ratio 2015/2011</w:t>
            </w:r>
          </w:p>
        </w:tc>
      </w:tr>
      <w:tr w:rsidR="00AB365B" w:rsidRPr="00633C52" w14:paraId="346027C6" w14:textId="2573CF4E" w:rsidTr="00581579">
        <w:trPr>
          <w:trHeight w:val="417"/>
          <w:tblHeader/>
        </w:trPr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4D6E42" w14:textId="2C844BDA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50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8BE1FA" w14:textId="6225090E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i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68E68B" w14:textId="5F91EEF5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6194" w14:textId="3F0E0D9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A (95% CI)</w:t>
            </w:r>
            <w:r w:rsidR="002B31E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48E920A4" w14:textId="704FBDC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S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3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FE0F" w14:textId="2D85705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3F404E0E" w14:textId="30A2D77A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5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16632C" w14:textId="5FB9727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53E3F4" w14:textId="16CAE55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0FF494D" w14:textId="4220238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A (95% CI)</w:t>
            </w:r>
            <w:r w:rsidR="002B31E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CABDD1F" w14:textId="65FED10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>SCS</w:t>
            </w:r>
            <w:r w:rsidR="002B31E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  <w:t xml:space="preserve"> </w:t>
            </w:r>
            <w:r w:rsidRPr="00633C52">
              <w:rPr>
                <w:rFonts w:ascii="Palatino Linotype" w:hAnsi="Palatino Linotype"/>
                <w:b/>
                <w:sz w:val="18"/>
                <w:szCs w:val="18"/>
                <w:vertAlign w:val="superscript"/>
                <w:lang w:val="en-GB" w:eastAsia="sl-SI"/>
              </w:rPr>
              <w:t>3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4ED968" w14:textId="176E066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C45090F" w14:textId="2ABBF0F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F76165" w14:textId="61F26CC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08E7A11E" w14:textId="6FB03F39" w:rsidTr="00581579">
        <w:trPr>
          <w:trHeight w:hRule="exact" w:val="255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6DE4" w14:textId="70C923D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Fruit and vegetable juices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7D38" w14:textId="2087D5C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48BD2CA" w14:textId="2D1BD148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4%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7C8E" w14:textId="4FFF0C2B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1 (1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31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D112004" w14:textId="3CC34AF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F76C" w14:textId="28C3F25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0F1A607" w14:textId="0FB8817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0801EB" w14:textId="618313B3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6A8170" w14:textId="62EA457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7B326F" w14:textId="0C637DF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 (7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AA8A3" w14:textId="1854698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6AA" w14:textId="1141253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195F2D" w14:textId="38A5F85B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7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AC3D" w14:textId="09E77CE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2%</w:t>
            </w:r>
          </w:p>
        </w:tc>
      </w:tr>
      <w:tr w:rsidR="00AB365B" w:rsidRPr="00633C52" w14:paraId="20EDF9E6" w14:textId="76380BD1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A3C21AC" w14:textId="5F1F37AA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Soft drink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FE49157" w14:textId="31EA00F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3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EA85F84" w14:textId="78E4874E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C652B8A" w14:textId="5F8712B5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 (11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6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404405C7" w14:textId="1F0427A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9E896C" w14:textId="14A48E4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90ABDD1" w14:textId="32371B1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8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4C600E3" w14:textId="07178BBE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76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3190836" w14:textId="2D589C9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C20BCA3" w14:textId="77A47A3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 (16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4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EF19E85" w14:textId="5BB167C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5B1DF8" w14:textId="781B15C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221A0925" w14:textId="5235840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&lt;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0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9A224" w14:textId="16E21F9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</w:tr>
      <w:tr w:rsidR="00AB365B" w:rsidRPr="00633C52" w14:paraId="70D4FBC5" w14:textId="76BC020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1A16927" w14:textId="4114AE7F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ordial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4BD86E" w14:textId="1C3B154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50BAD6F1" w14:textId="0D9195AD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AD4B35E" w14:textId="110CD7D7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9 (11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7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CF1F27E" w14:textId="6A43335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F0A158" w14:textId="52B13C3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26A7114" w14:textId="18ABFAE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684F47F8" w14:textId="62F59A0C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51E0FA8" w14:textId="0323985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880EA60" w14:textId="4F9A7F9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4AC441C" w14:textId="16909DE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DBAD8" w14:textId="0548086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65FCAE7D" w14:textId="45BC3C5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5ADAF" w14:textId="278B7D6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142025E8" w14:textId="2045004F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30539C2" w14:textId="3B10EAB1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offee and te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85C31B" w14:textId="018B2EF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589AD7C5" w14:textId="4920CD9A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7548F29" w14:textId="5309EE76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75 (137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14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204F5A2" w14:textId="30DBE1E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0043E" w14:textId="431BF59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3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0FBFA7CD" w14:textId="65C870E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08A5508" w14:textId="7B33E06E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71AAD4D" w14:textId="07986DF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6951ED1" w14:textId="2D15C45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1CC0C5E" w14:textId="45074AC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3672F" w14:textId="3777F20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6585D5EA" w14:textId="6164DB9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9A6BA3" w14:textId="2D55C52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10A608B" w14:textId="623BA8C3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D0FF016" w14:textId="59149225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Coffe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7A4978" w14:textId="4EA5312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9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09615365" w14:textId="14735DE7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C8F226" w14:textId="21170566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4 (19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9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8FE9F4E" w14:textId="771318F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3244C9" w14:textId="6EA7BF5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2859780" w14:textId="68534A44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3E3A62D" w14:textId="1035D127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BE2E2C3" w14:textId="7DBE87B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A120A75" w14:textId="3B29565C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127CED7" w14:textId="7777777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711FB" w14:textId="7777777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499914BD" w14:textId="7EA0841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99809" w14:textId="2276FB7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2208C26" w14:textId="401F072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131FF46" w14:textId="0AD86EFC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Te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1B068E" w14:textId="5CF1D426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7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5D76587" w14:textId="61717867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35ED41F" w14:textId="6C31D348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0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7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7FC6834" w14:textId="2244A85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365C8B" w14:textId="3F3AB72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7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5892F8A" w14:textId="2D309E6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7EAA49F" w14:textId="7BA57BF0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63A0FEC6" w14:textId="1168C40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AF1A250" w14:textId="51C73DF7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2ECC776" w14:textId="43CC077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C98A9" w14:textId="0F8D95E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85750E8" w14:textId="7549B40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97E57" w14:textId="4E7A78D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17157AED" w14:textId="3E4D4BD2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7150622" w14:textId="6767E2BB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Electrolyte drink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C991B8B" w14:textId="41B8E35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8C2917E" w14:textId="35FAA335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0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B545B20" w14:textId="121F198C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4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2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E38B7FD" w14:textId="0F54A89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F724FA" w14:textId="3D0E831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245249E9" w14:textId="50750243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196DEEE" w14:textId="33E49317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A57EB84" w14:textId="62EBAF8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0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3EA473E" w14:textId="35590556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2 (31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3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DBBBB19" w14:textId="22517F7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59EAA" w14:textId="3871609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7%</w:t>
            </w:r>
          </w:p>
        </w:tc>
        <w:tc>
          <w:tcPr>
            <w:tcW w:w="1134" w:type="dxa"/>
            <w:vAlign w:val="bottom"/>
          </w:tcPr>
          <w:p w14:paraId="3660A2FB" w14:textId="6A174A53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8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4A332" w14:textId="4B2E60F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72%</w:t>
            </w:r>
          </w:p>
        </w:tc>
      </w:tr>
      <w:tr w:rsidR="00AB365B" w:rsidRPr="00633C52" w14:paraId="3C3A7566" w14:textId="7D04EC0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5DB6F7" w14:textId="0631980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Water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40D848" w14:textId="6E3D4E6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DB5FEA0" w14:textId="0B1EBB65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9F60A01" w14:textId="50342772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EEAA5F3" w14:textId="22D9F8B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ED3018" w14:textId="6845C3B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2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85AFA3B" w14:textId="7FD65BD9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D372EF6" w14:textId="7BA59FC1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6CFAC45B" w14:textId="22A75C9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53EB0D4" w14:textId="658651B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112978B" w14:textId="7B1CE59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4CAA3B" w14:textId="20C502A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1F8BD82B" w14:textId="5A618D4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B6125" w14:textId="0C338C1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E4B6FC9" w14:textId="641999A6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EA35AE5" w14:textId="5799BECE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Brea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BE2FD8D" w14:textId="1B41BED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0E25D574" w14:textId="37F53AF9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C7A84B4" w14:textId="776D9575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46 (512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8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6341C4C1" w14:textId="2087298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26185F" w14:textId="2DF2C2C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2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981E2CE" w14:textId="663D2A4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66E45DD1" w14:textId="1BEEA162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89F0AEB" w14:textId="0998376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36E6E110" w14:textId="22072EE7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</w:tcPr>
          <w:p w14:paraId="5254EFB0" w14:textId="1EA1537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7C1AB7" w14:textId="4102BA8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A05945B" w14:textId="6B76988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19A7E8" w14:textId="3091209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2C38E38" w14:textId="39E3886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2FE28AB" w14:textId="26113180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plai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B6AF3B9" w14:textId="5F4B999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1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114E49D" w14:textId="1B8167F6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9931DCD" w14:textId="530A670E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30 (49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6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6BEAEEE0" w14:textId="3446213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DB0A6D" w14:textId="04CC010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3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242BC59A" w14:textId="20A0137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137A520" w14:textId="3817FB30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5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4CA857F" w14:textId="0B0C23B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0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E485BCB" w14:textId="1C808821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8 (44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27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8F65315" w14:textId="151185A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E52C1" w14:textId="746A495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9%</w:t>
            </w:r>
          </w:p>
        </w:tc>
        <w:tc>
          <w:tcPr>
            <w:tcW w:w="1134" w:type="dxa"/>
            <w:vAlign w:val="bottom"/>
          </w:tcPr>
          <w:p w14:paraId="5009EB22" w14:textId="1A8B3210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96EFD" w14:textId="4E89CD2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0%</w:t>
            </w:r>
          </w:p>
        </w:tc>
      </w:tr>
      <w:tr w:rsidR="00AB365B" w:rsidRPr="00633C52" w14:paraId="4B1606CA" w14:textId="19CEDD93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215D226" w14:textId="01BCC71C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othe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A2BD68C" w14:textId="2A5DF40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ED26B10" w14:textId="3241FD91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962131C" w14:textId="614A4412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48 (506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79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42841242" w14:textId="470E388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BD35D5" w14:textId="508FDDA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7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8C70DA2" w14:textId="66FCE81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4FE9893" w14:textId="2CB1E03B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CBD3D55" w14:textId="2F91E10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762F737" w14:textId="49A792F2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AB2BA17" w14:textId="2E0B9BE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9FEA4" w14:textId="20BB617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2461737F" w14:textId="3FC6D09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A9DD6" w14:textId="4A9C5EC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84DED24" w14:textId="0094A28A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0AADA0A" w14:textId="42452621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Biscuit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7B5F91" w14:textId="3B3A9D9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90DFE69" w14:textId="329FB95F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8E5FFF3" w14:textId="344E60EB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35 (305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364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A98E625" w14:textId="2D53C9F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C1DD41" w14:textId="46E38A4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651C8D9" w14:textId="7FF7AEE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,6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C3F98B9" w14:textId="5BFF0A8C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5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752B489" w14:textId="6244834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A931C8D" w14:textId="5051F21F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53 (312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394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8BB2078" w14:textId="376B71C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96DDD" w14:textId="6B23E3C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5%</w:t>
            </w:r>
          </w:p>
        </w:tc>
        <w:tc>
          <w:tcPr>
            <w:tcW w:w="1134" w:type="dxa"/>
            <w:vAlign w:val="bottom"/>
          </w:tcPr>
          <w:p w14:paraId="532B0ECE" w14:textId="690C5678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4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8A210" w14:textId="16B684C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%</w:t>
            </w:r>
          </w:p>
        </w:tc>
      </w:tr>
      <w:tr w:rsidR="00AB365B" w:rsidRPr="00633C52" w14:paraId="5042E280" w14:textId="79F775D5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B4E48F0" w14:textId="37EFDC66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akes, muffins and pastry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511B6C" w14:textId="287201D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8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395B802" w14:textId="5BFED5E8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1C0D9EC" w14:textId="29051E20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68 (246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89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E753197" w14:textId="1DD016E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FC3543" w14:textId="21517CC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26942927" w14:textId="0749B3F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5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2076D0C" w14:textId="3189654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42A0273" w14:textId="7EFEC26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1CFB8088" w14:textId="270D5EB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26 (16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83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77EA031" w14:textId="48FA91E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4803F" w14:textId="070205C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9%</w:t>
            </w:r>
          </w:p>
        </w:tc>
        <w:tc>
          <w:tcPr>
            <w:tcW w:w="1134" w:type="dxa"/>
            <w:vAlign w:val="bottom"/>
          </w:tcPr>
          <w:p w14:paraId="3308F1EC" w14:textId="195E1E73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8C1E3" w14:textId="1330453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5%</w:t>
            </w:r>
          </w:p>
        </w:tc>
      </w:tr>
      <w:tr w:rsidR="00AB365B" w:rsidRPr="00633C52" w14:paraId="5C0FEAED" w14:textId="636FF3F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E1B894F" w14:textId="1D9BCFD0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ereal bar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6F6102" w14:textId="7722006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8E9643D" w14:textId="29F935E9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CB7622F" w14:textId="67DDA333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5 (11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6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23E7FBE" w14:textId="623D1CF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74742" w14:textId="31320E5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C358167" w14:textId="54BFFAB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C693F60" w14:textId="3EF3F0AE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458DE708" w14:textId="0A7394E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BB20F67" w14:textId="085F27F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2905CB18" w14:textId="0E69A692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D281E" w14:textId="4F967BC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43403C93" w14:textId="493DA87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8DCEA" w14:textId="6BEDDAC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00AAB21" w14:textId="018D5005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804CF3" w14:textId="770CCD11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Noodl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14EC2E" w14:textId="2D48B75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8B57BC0" w14:textId="20AF5D3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55942D4" w14:textId="4CD26CD0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3 (61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45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6C657CD4" w14:textId="33E4A44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2CB9A" w14:textId="7353BD4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7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2AF98CB7" w14:textId="6A88467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6AB0FBE" w14:textId="0903F06A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2F7DE42" w14:textId="772ADA4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1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298240B" w14:textId="0C9314CC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4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95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1AB927C" w14:textId="6FF2BC5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F8CBF" w14:textId="0D615F3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9%</w:t>
            </w:r>
          </w:p>
        </w:tc>
        <w:tc>
          <w:tcPr>
            <w:tcW w:w="1134" w:type="dxa"/>
            <w:vAlign w:val="bottom"/>
          </w:tcPr>
          <w:p w14:paraId="39955B87" w14:textId="4AC2E7FC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8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72BDD" w14:textId="25B862F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6%</w:t>
            </w:r>
          </w:p>
        </w:tc>
      </w:tr>
      <w:tr w:rsidR="00AB365B" w:rsidRPr="00633C52" w14:paraId="7BDEB9ED" w14:textId="2728276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40E05A0" w14:textId="72D80FD3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Breakfast cereal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FA8904" w14:textId="1145DA2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12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E6739A4" w14:textId="1C11A439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4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91B2497" w14:textId="429F9485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15 (182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4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15790CB" w14:textId="22E5D91A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5A90B8" w14:textId="677EF0D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86E9592" w14:textId="5FB2C61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,8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3052557" w14:textId="2F65145C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4D1E3C0" w14:textId="0F23377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56CDAC2" w14:textId="46598F0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C10FA5A" w14:textId="0627EFD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1192C" w14:textId="5B16621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7250091" w14:textId="5D75CFF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F9BF5" w14:textId="1EEEEB3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3D7EAC63" w14:textId="35667BB3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60F78CA" w14:textId="466C5355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Past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99D437" w14:textId="45A00F2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9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A6F4554" w14:textId="573AACEE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9C39164" w14:textId="5F74299D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8 (102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54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EAD7620" w14:textId="7CC0BB2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99B0CB" w14:textId="2B553F2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26204FA9" w14:textId="0EEE41E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3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54EBDFF" w14:textId="53CADC65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D616461" w14:textId="5513546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09CE029" w14:textId="589CAB38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D504F99" w14:textId="45295C9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A7E17" w14:textId="04BD26E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7BF2D0B3" w14:textId="0BB87A5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942C92" w14:textId="4EC3998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2BCC043" w14:textId="340F6BB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3B357D8" w14:textId="4011B9C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plain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3DB99D" w14:textId="5FAB3C4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42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5065BBC" w14:textId="6B89F9B2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FF9E868" w14:textId="2DF83C2E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1 (4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1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155B599" w14:textId="4754998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2483EC" w14:textId="24F5635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3E5F0AA" w14:textId="47E4A6C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9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D60D037" w14:textId="29DEB74C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81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B02EE5D" w14:textId="602AAF6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3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74E9461" w14:textId="48CDC05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 (7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3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C9F3949" w14:textId="41455DF0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57C84" w14:textId="4AE2C13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98%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3036AAAB" w14:textId="324A8FF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&lt;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0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68302" w14:textId="790DB60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93%</w:t>
            </w:r>
          </w:p>
        </w:tc>
      </w:tr>
      <w:tr w:rsidR="00AB365B" w:rsidRPr="00633C52" w14:paraId="6BC8D4F1" w14:textId="20996AB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A0F54F0" w14:textId="4D24E137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fil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3A3E7A" w14:textId="23E46E4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A7B8625" w14:textId="6C4F10B6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FD5F949" w14:textId="7D4DF091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31 (38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8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EC90FB5" w14:textId="1BE6A9F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6C5059" w14:textId="23F4F40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5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05325A6" w14:textId="34BA265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465443B" w14:textId="2875F9C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079767C" w14:textId="619ABA0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0D81771" w14:textId="49B0033F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D07FE1F" w14:textId="5ED27B0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CF4AF" w14:textId="678A480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3403DA8F" w14:textId="3F3B4C1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3A189" w14:textId="40E6322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3CD03EF" w14:textId="0A959A75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649521E" w14:textId="457EEBC2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Ric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E00357" w14:textId="584BE6C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5DED1485" w14:textId="636F633D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B390C14" w14:textId="1AA70D0A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8 (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6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6914C56" w14:textId="3CA0830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A3678" w14:textId="7B99452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178480C" w14:textId="1A97128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1DBA7CD" w14:textId="30AF06CF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6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BBFC2FA" w14:textId="45A5026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E70E5E0" w14:textId="2CE4E15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7 (15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39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2C2FA355" w14:textId="4D5B837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9CF5E" w14:textId="0C38D84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7%</w:t>
            </w:r>
          </w:p>
        </w:tc>
        <w:tc>
          <w:tcPr>
            <w:tcW w:w="1134" w:type="dxa"/>
            <w:vAlign w:val="bottom"/>
          </w:tcPr>
          <w:p w14:paraId="405700BB" w14:textId="71816292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2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51AAC" w14:textId="5C76372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1%</w:t>
            </w:r>
          </w:p>
        </w:tc>
      </w:tr>
      <w:tr w:rsidR="00AB365B" w:rsidRPr="00633C52" w14:paraId="2096E742" w14:textId="11EA6D6A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B5D22AA" w14:textId="550084D7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Unprocessed cereal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07A0EF" w14:textId="690E5B04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2B5CE1B" w14:textId="6986DD26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3B0E77B" w14:textId="02314175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 (1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4AD3551" w14:textId="212850C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E36A40" w14:textId="683F430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7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66FDC9D" w14:textId="3AED9BB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6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D30BB58" w14:textId="50FB9D55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6C9E867" w14:textId="07DF95F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C6F31D2" w14:textId="3196871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0D74DBC" w14:textId="4BC78C4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DF64B" w14:textId="3EF9314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28333CAA" w14:textId="60E3671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E82A5" w14:textId="5A1FC98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BA12BFF" w14:textId="29FEC26D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7E8499A" w14:textId="30CAE666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hocolate and sweet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5C6F57" w14:textId="5E38478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62820A5" w14:textId="3D47148E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C790AB9" w14:textId="052057CE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78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38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6A9D1832" w14:textId="0A8A733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B630D3" w14:textId="3809A38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3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37BCF65" w14:textId="1D9C3A8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7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2806313" w14:textId="5FCFAA82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9A805A1" w14:textId="2789863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FD006C6" w14:textId="2228288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AA08C6F" w14:textId="415D182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84223" w14:textId="78E3F4E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F0F56F5" w14:textId="0EF7FCC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DFAF3" w14:textId="1083307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0691CFC" w14:textId="2521BAED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28AF018" w14:textId="60CCAFB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Pizz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29C28D" w14:textId="37BB8E8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819828C" w14:textId="1BFB9136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B22136" w14:textId="3F43FE3D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39 (493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86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DB0BAE8" w14:textId="0F6A47E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FF2927" w14:textId="2D09BA7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ADA92F7" w14:textId="380C24C9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2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93B963C" w14:textId="44EC0391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1E26F10" w14:textId="2D51B5A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0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E44C062" w14:textId="7819BFF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32 (64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215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E954159" w14:textId="0D55044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8D3B0" w14:textId="27AD5CF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%</w:t>
            </w:r>
          </w:p>
        </w:tc>
        <w:tc>
          <w:tcPr>
            <w:tcW w:w="1134" w:type="dxa"/>
            <w:vAlign w:val="bottom"/>
          </w:tcPr>
          <w:p w14:paraId="03DB0B55" w14:textId="0BAF8091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0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DF768" w14:textId="1B6A485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%</w:t>
            </w:r>
          </w:p>
        </w:tc>
      </w:tr>
      <w:tr w:rsidR="00AB365B" w:rsidRPr="00633C52" w14:paraId="36B130F5" w14:textId="5E8602DD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66B82B2" w14:textId="6BC64E11" w:rsidR="00AB365B" w:rsidRPr="00633C52" w:rsidRDefault="006B7F66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Soups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 xml:space="preserve"> - concentrat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81CF44" w14:textId="7B4BFE8E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0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FF92D0F" w14:textId="77455C8B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5426B9F" w14:textId="14CF1AE2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25 (353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97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50277E10" w14:textId="39BD254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1C1AB6" w14:textId="1D076EE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F396500" w14:textId="609637B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8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F662C2C" w14:textId="3CCD14E5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0B6E7DE" w14:textId="61EDCEA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7E48345" w14:textId="18B41C8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48CD8D7" w14:textId="2B741E8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783B9" w14:textId="5C378E7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711672A4" w14:textId="5AA878E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54552" w14:textId="13E5FDD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EA930B0" w14:textId="75C43F13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87677A4" w14:textId="55C08DA1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Ready meal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D8B0D0" w14:textId="71EAA163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B03D40F" w14:textId="5C578968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CEB1BA3" w14:textId="0ADC2E5A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10 (46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51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2903467" w14:textId="721EA5A2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371462" w14:textId="5499E7B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0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915B995" w14:textId="37E1802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2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3418081" w14:textId="60FE33E1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2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BE3C2D7" w14:textId="1319252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4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17D7BFE" w14:textId="20D6405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0 (367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79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60AAAA5" w14:textId="66C2418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160F1" w14:textId="06DC422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6%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4B958D06" w14:textId="66E3E229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0F80F" w14:textId="619164C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2%</w:t>
            </w:r>
          </w:p>
        </w:tc>
      </w:tr>
      <w:tr w:rsidR="00AB365B" w:rsidRPr="00633C52" w14:paraId="14321FA8" w14:textId="29D3A48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01A53E6" w14:textId="6F02B0B3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hees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1170FA" w14:textId="297CB55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92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127F92B" w14:textId="2681833C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4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58EB1FF" w14:textId="3BC10C59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24 (48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67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E4F7980" w14:textId="3E5F260A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F4F2A0" w14:textId="1EF5852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050CB6C6" w14:textId="1B392C8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EE2AE0B" w14:textId="7B6E8385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81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2D80DABD" w14:textId="59B879E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3CC8AD1" w14:textId="496C482C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26 (429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23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8F6594D" w14:textId="056F6D2A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CD5F5" w14:textId="1E23343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4%</w:t>
            </w:r>
          </w:p>
        </w:tc>
        <w:tc>
          <w:tcPr>
            <w:tcW w:w="1134" w:type="dxa"/>
            <w:vAlign w:val="bottom"/>
          </w:tcPr>
          <w:p w14:paraId="39EB99DC" w14:textId="4F683488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9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902ED" w14:textId="1C46F3D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7%</w:t>
            </w:r>
          </w:p>
        </w:tc>
      </w:tr>
      <w:tr w:rsidR="00AB365B" w:rsidRPr="00633C52" w14:paraId="00B517F8" w14:textId="5A49BD1D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73A230D" w14:textId="3B338DC2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Yoghurt product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5F782D" w14:textId="2EA7D82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62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59210A4" w14:textId="0A25FF9A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4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F95498F" w14:textId="3C27FA04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 (42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3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D33AE98" w14:textId="55FBA9C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BDC72D" w14:textId="2EABD9C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7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58EC78B" w14:textId="1A2578A4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9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BFBC8F2" w14:textId="2A91DF0E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28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2877181A" w14:textId="3926EDC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3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189C9D5" w14:textId="11389BA9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 (40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2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E10BBE8" w14:textId="0FB9BCF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590B8" w14:textId="3114D28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4%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62464534" w14:textId="6BB425FD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0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DA9BA" w14:textId="3B82119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8%</w:t>
            </w:r>
          </w:p>
        </w:tc>
      </w:tr>
      <w:tr w:rsidR="00AB365B" w:rsidRPr="00633C52" w14:paraId="4342CA03" w14:textId="5925B62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D2C5FB8" w14:textId="380F198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Milk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A60F5AD" w14:textId="55FF9C4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4BDD3E7" w14:textId="2B84563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3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1770787" w14:textId="34D98AB6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1 (38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4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E68B23C" w14:textId="2437F42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8AB317" w14:textId="2EFE3A1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3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105469C" w14:textId="19A6700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,6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4A2653D" w14:textId="21251ED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3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8BEB977" w14:textId="281C73C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9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12728C91" w14:textId="18F3B1E7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0 (34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6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F874B80" w14:textId="02B1125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84984" w14:textId="2DD9CE6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2%</w:t>
            </w:r>
          </w:p>
        </w:tc>
        <w:tc>
          <w:tcPr>
            <w:tcW w:w="1134" w:type="dxa"/>
            <w:vAlign w:val="bottom"/>
          </w:tcPr>
          <w:p w14:paraId="71211B7A" w14:textId="792239EB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D90286" w14:textId="1E451BA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4%</w:t>
            </w:r>
          </w:p>
        </w:tc>
      </w:tr>
      <w:tr w:rsidR="00AB365B" w:rsidRPr="00633C52" w14:paraId="65DB98A3" w14:textId="58DE7BA5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CC8B32B" w14:textId="3B8FFBB4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ream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8E4CC3" w14:textId="1B788FC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023D45E" w14:textId="14A31E06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996F9FC" w14:textId="79708F51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 (51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9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000F83C" w14:textId="3E47311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3FFEC5" w14:textId="7B3603F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21DB7D6" w14:textId="51A710C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2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62372B64" w14:textId="113BF8BE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D5E10E8" w14:textId="44C23EF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9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92278B7" w14:textId="14759A59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 (37</w:t>
            </w:r>
            <w:r w:rsidR="002B31E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79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2A7DD481" w14:textId="520259D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E3267" w14:textId="2E89C74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3%</w:t>
            </w:r>
          </w:p>
        </w:tc>
        <w:tc>
          <w:tcPr>
            <w:tcW w:w="1134" w:type="dxa"/>
            <w:vAlign w:val="bottom"/>
          </w:tcPr>
          <w:p w14:paraId="7BA538FF" w14:textId="79483A68" w:rsidR="00AB365B" w:rsidRPr="00633C52" w:rsidRDefault="002B31E4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7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F07595" w14:textId="57B8866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2%</w:t>
            </w:r>
          </w:p>
        </w:tc>
      </w:tr>
      <w:tr w:rsidR="00AB365B" w:rsidRPr="00633C52" w14:paraId="5E0D3086" w14:textId="5A7F490A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48EC22E" w14:textId="3E585CF8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lastRenderedPageBreak/>
              <w:t>Dessert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BC0A04" w14:textId="6FDE4466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0FD93B36" w14:textId="4C58B349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BC12E8E" w14:textId="6A720648" w:rsidR="00AB365B" w:rsidRPr="00633C52" w:rsidRDefault="00FC0C04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1 (59</w:t>
            </w:r>
            <w:bookmarkStart w:id="0" w:name="OLE_LINK5"/>
            <w:bookmarkStart w:id="1" w:name="OLE_LINK6"/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bookmarkEnd w:id="0"/>
            <w:bookmarkEnd w:id="1"/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8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5D23D04E" w14:textId="06949B4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B2E8E" w14:textId="5FD1CC7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C35DED7" w14:textId="338A361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5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A9E0A9A" w14:textId="2E72CDD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1B97249E" w14:textId="054EFFE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19B2D578" w14:textId="189755BA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CB41DA1" w14:textId="2F203CB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19CCE" w14:textId="0A978F0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283EBA4F" w14:textId="0A15B62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9534A" w14:textId="485C104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63F32CE6" w14:textId="103AE44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DB76BAE" w14:textId="662F9BC3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Ice cream and edible ic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AAC11C" w14:textId="1BF31D19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79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1BF3346" w14:textId="757A2A47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F1EF80B" w14:textId="5851A2FB" w:rsidR="00AB365B" w:rsidRPr="00633C52" w:rsidRDefault="00FC0C04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5 (50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59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21EA253" w14:textId="540320E2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462C50" w14:textId="0EF76F4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2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B1EAABD" w14:textId="1D3B036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7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54DE386" w14:textId="6DD56439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1F060EA7" w14:textId="42BB279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288FEE8" w14:textId="50B085B3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CA7F9DA" w14:textId="02C51B5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8E582" w14:textId="7356BED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0C26947" w14:textId="7DF9297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96060" w14:textId="0EE8510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10979757" w14:textId="568FCD6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6DE6BCF" w14:textId="07DEF36F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Butter and margarin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DAD8DE" w14:textId="0552802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FBE8002" w14:textId="568E808C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A41B1E2" w14:textId="749406CA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4 (101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87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551E6D3" w14:textId="4D9296BA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10D737" w14:textId="11782EB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B1D130C" w14:textId="159BA19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D1003A9" w14:textId="0E93BAF6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24D95599" w14:textId="5478285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2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570AACD" w14:textId="77356FA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8 (10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36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E55331E" w14:textId="574B12F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96EC07" w14:textId="5E7332E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6%</w:t>
            </w:r>
          </w:p>
        </w:tc>
        <w:tc>
          <w:tcPr>
            <w:tcW w:w="1134" w:type="dxa"/>
            <w:vAlign w:val="bottom"/>
          </w:tcPr>
          <w:p w14:paraId="1F79FBE9" w14:textId="5AB7ADE3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9921F" w14:textId="1595970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%</w:t>
            </w:r>
          </w:p>
        </w:tc>
      </w:tr>
      <w:tr w:rsidR="00AB365B" w:rsidRPr="00633C52" w14:paraId="1E4F8662" w14:textId="553EE696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1B2DB62" w14:textId="3D7CC1E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ooking oil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972987" w14:textId="4BC1FD7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90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3320DB3D" w14:textId="1606712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E8779AC" w14:textId="13AB384E" w:rsidR="00AB365B" w:rsidRPr="00633C52" w:rsidRDefault="00AB365B" w:rsidP="0058157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 (</w:t>
            </w:r>
            <w:r w:rsidR="00581579" w:rsidRPr="00633C52">
              <w:rPr>
                <w:rFonts w:ascii="Palatino Linotype" w:hAnsi="Palatino Linotype"/>
                <w:sz w:val="18"/>
                <w:szCs w:val="18"/>
              </w:rPr>
              <w:t>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E536C09" w14:textId="0B48A6A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648A15" w14:textId="59CA3F9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912285C" w14:textId="1D1387F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7E5AC2A" w14:textId="097889FF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479CFC1" w14:textId="20EB99D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8A33E5D" w14:textId="697CD164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299C7A09" w14:textId="5EB74FB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275AC" w14:textId="61E4C40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2937DF5D" w14:textId="5396D59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92F7C" w14:textId="017A257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E0EE0CD" w14:textId="2EF938A5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503F08C" w14:textId="381EB7FB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anned fish and seafoo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2FE947" w14:textId="2CC59F73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0150808" w14:textId="1647CA6A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1E20070" w14:textId="359047BB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9 (478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4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763797E2" w14:textId="2460C59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AB914" w14:textId="1BC25DA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52B1765" w14:textId="674F7FD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2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45D85F81" w14:textId="6FE79C03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80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6E3D29F2" w14:textId="2359218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112D6372" w14:textId="096837BF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43 (375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11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154CD9AB" w14:textId="38B3953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73303" w14:textId="43BFCE1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49%</w:t>
            </w:r>
          </w:p>
        </w:tc>
        <w:tc>
          <w:tcPr>
            <w:tcW w:w="1134" w:type="dxa"/>
            <w:vAlign w:val="bottom"/>
          </w:tcPr>
          <w:p w14:paraId="1A88B508" w14:textId="5C8C48C2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7CD548" w14:textId="2ACF005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1%</w:t>
            </w:r>
          </w:p>
        </w:tc>
      </w:tr>
      <w:tr w:rsidR="00AB365B" w:rsidRPr="00633C52" w14:paraId="08A0CFD9" w14:textId="0AEC0F31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94CE1C5" w14:textId="565EDFCF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Frozen fish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7DFC1E" w14:textId="536F54A9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D3DAB31" w14:textId="03738C70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1DD5BA7" w14:textId="76115FF3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33 (137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29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412023D" w14:textId="59F4395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ECBF91" w14:textId="5CC0800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627DFC9C" w14:textId="02102A0E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2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E72D67D" w14:textId="7052AF69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26CEC964" w14:textId="58B5C72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1650CBD5" w14:textId="33F85F6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4A87815" w14:textId="1F0F0F9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37EF8" w14:textId="2042278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7F190FC1" w14:textId="0CD02AF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AB28F" w14:textId="134ABF9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13CAE707" w14:textId="77830EEB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3D12602" w14:textId="6946064A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Baby food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ABD8B2" w14:textId="6023B81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4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0A4E075" w14:textId="16AE6985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9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043C066" w14:textId="5C097A3B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 (26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5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238BF02" w14:textId="4064B80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045AD0" w14:textId="592C26A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01CA20D" w14:textId="7D9532C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7FF2542" w14:textId="397A21A2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211E7BCB" w14:textId="50A70F9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58180F3" w14:textId="0C512C5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43CB4E8" w14:textId="1FD6DD9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4FED2" w14:textId="24F322B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32DCCFB9" w14:textId="290C520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0B6A0" w14:textId="35A4C9C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69BCAD9" w14:textId="4C010E50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48D1621" w14:textId="5EEFB2A7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Vegetabl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96B96C" w14:textId="350FB92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8541802" w14:textId="63C35361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29F245" w14:textId="7110BDD8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95 (335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55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D403056" w14:textId="2383C2B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8B22F8" w14:textId="6DFF12C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EC941C2" w14:textId="1163A9F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62EB67E" w14:textId="1D6921E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FB6263B" w14:textId="340F0D6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9EC9C20" w14:textId="75E57B3F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52E39C9" w14:textId="1100B93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BBCC4" w14:textId="1E88651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743CDFEA" w14:textId="58B4387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5A8DB" w14:textId="0DDD29B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EF1A65D" w14:textId="082BF6B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4B82DBC" w14:textId="0A4078A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othe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BF7C0F" w14:textId="7D21620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507218B" w14:textId="67FA4B8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D9EA005" w14:textId="3BFE7926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2 (42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01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96DC772" w14:textId="056A0B2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91BE8" w14:textId="4BE0780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E0075A9" w14:textId="2BCCEC4E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3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03B0EB1" w14:textId="6545D9BA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26578D3" w14:textId="4082A6B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2AEC132" w14:textId="217DCE71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53644C1" w14:textId="63CF0D8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84C54" w14:textId="719AA7D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0847CDFA" w14:textId="14E6866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4DD12" w14:textId="789700B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293616DC" w14:textId="57CE62AC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70424A6" w14:textId="13EFF669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cann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4FE9742" w14:textId="4C68785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30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5FDA1D7" w14:textId="5436AB3F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0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E36BBFB" w14:textId="2E2EF18D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4 (413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55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4D63DDD" w14:textId="22C5825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100B2C" w14:textId="7AAB909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9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74896030" w14:textId="44003D4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41C1BB4" w14:textId="43BEB3B9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4C1A372B" w14:textId="6F42F3C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53BFD09" w14:textId="10CE0EC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96715D0" w14:textId="1947195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CBAB6" w14:textId="55262C2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7936AEF5" w14:textId="6ABF8D4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38C32" w14:textId="54034A2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1509E4CA" w14:textId="244E70E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9FAAF7C" w14:textId="25E242BC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Fruit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2B252E" w14:textId="0CECEE1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0F3E1661" w14:textId="514058F8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BED3159" w14:textId="3B6FCBFD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6 (2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1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58B0052" w14:textId="144DCF0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980D3A" w14:textId="6FD2CCC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4402FD4" w14:textId="49928F3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9AAA1BB" w14:textId="0601A36A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151990FB" w14:textId="768EFAB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D77B5FA" w14:textId="2BFFF2FD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48D091E" w14:textId="57A3C68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3A0D0" w14:textId="347821B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4E099F4E" w14:textId="56EF82E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D0808" w14:textId="1D40230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040CC22F" w14:textId="0700CDF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9419F21" w14:textId="7CDE7763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Jam and spread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828023" w14:textId="649A3FB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7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A7AC609" w14:textId="47DE5223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30C22E8" w14:textId="4464A9D5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 (11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2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43A3FDBD" w14:textId="7D25B32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4A253D" w14:textId="63481FD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08834604" w14:textId="3179EF9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40C6523" w14:textId="07E6DFDF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5F05AC1" w14:textId="663483F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F21CB6A" w14:textId="1233527E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E8571AE" w14:textId="4104953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707B0" w14:textId="7FB3467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666FB40F" w14:textId="3D7E23F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9EBEDC" w14:textId="408C256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33D432CA" w14:textId="71ED3852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97ACB78" w14:textId="4257B765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Nuts and seed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6DC9016" w14:textId="7F101262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9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6907F7F" w14:textId="2024D9B0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0780D5E" w14:textId="21229658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87 (3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43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8A5AE03" w14:textId="73AFA379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15AEB" w14:textId="3278628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FD9BB31" w14:textId="07F4139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4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5718AD2" w14:textId="3F2710A1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A326345" w14:textId="07B7539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EEF2E20" w14:textId="0A264BB0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8C96DF8" w14:textId="67DD4D3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CB61D" w14:textId="1BA4532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5CDEAAA2" w14:textId="2B35EC0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3230B" w14:textId="042F3DD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9370EED" w14:textId="12B194F0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8BF42CE" w14:textId="0896F3C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Processed meat and deriv.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7292E8" w14:textId="2FF1F8A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62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427A9F5B" w14:textId="59D42A90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402E10" w14:textId="73AF10D4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84 (91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05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3A340B02" w14:textId="46610269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7147B" w14:textId="0EBC663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2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3F99AD6" w14:textId="6174FC7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01EFDB4" w14:textId="6006D1D3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63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678D105" w14:textId="00AC6F0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9B5C9CE" w14:textId="0E233A9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16 (952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258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1E0B90F2" w14:textId="142E6084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454BA" w14:textId="7CC8E46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8%</w:t>
            </w:r>
          </w:p>
        </w:tc>
        <w:tc>
          <w:tcPr>
            <w:tcW w:w="1134" w:type="dxa"/>
            <w:vAlign w:val="bottom"/>
          </w:tcPr>
          <w:p w14:paraId="51BD88A2" w14:textId="4EADB990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341FB" w14:textId="3C019B3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9%</w:t>
            </w:r>
          </w:p>
        </w:tc>
      </w:tr>
      <w:tr w:rsidR="00AB365B" w:rsidRPr="00633C52" w14:paraId="7F6D4AB1" w14:textId="678DAF44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FA19305" w14:textId="6796977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Meat alternativ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9201EF" w14:textId="0E4A0583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060DC80" w14:textId="5BFEA30D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F820EC" w14:textId="1C680C6C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3 (318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89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013D27B" w14:textId="38C5747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7E7CDF" w14:textId="5B8CE47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68935BB" w14:textId="01032AA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F13C31D" w14:textId="600E9EDA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673504BC" w14:textId="6F465FB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8DEFBAF" w14:textId="5E4DBC13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D6A3D9F" w14:textId="394FE90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AB675" w14:textId="58924F9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1CABB6A7" w14:textId="79B4B967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67B19" w14:textId="5B84795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CA7C825" w14:textId="5A33AF39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5FC8F33" w14:textId="1DF122D0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Crisps and snack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0E7A96" w14:textId="335415FB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06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178184EA" w14:textId="0370486D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6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ED4D63B" w14:textId="01F7506E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87 (742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33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62B6B61" w14:textId="07F0F25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328D3" w14:textId="71C5A88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2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C021685" w14:textId="5C79DD5A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,3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637BB5F8" w14:textId="2BF10483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4E1CE734" w14:textId="79D2D98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726CD6C" w14:textId="27ADB59C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6A391AA" w14:textId="49AB60D3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7C9AD" w14:textId="0004C28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6C1564D6" w14:textId="25399A6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0BE0D" w14:textId="236549E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44128184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2EFA42D" w14:textId="340DE1BF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Sauce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7A26DD" w14:textId="4200A20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73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F31E84B" w14:textId="0340419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8A95067" w14:textId="7C1482CD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31 (877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386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027E3A04" w14:textId="5C4D3432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846094" w14:textId="3AAB023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4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479DF4A" w14:textId="7046927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012230A" w14:textId="5846DDF8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4CB5CA7" w14:textId="28EF049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277FC56" w14:textId="746C963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0186302" w14:textId="4EAE49B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B0F8E" w14:textId="51A6967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2A99DEE8" w14:textId="2DE64B19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08D89" w14:textId="7FD053F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1C509DC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4FF8E15" w14:textId="684365A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other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AFA6909" w14:textId="45C8B51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5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639C5AF4" w14:textId="0226FE34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05A36EF" w14:textId="42D7FEE7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602 (1150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2054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1FFA1EB5" w14:textId="634AB5A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8BBDA" w14:textId="64BBBC2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4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07CB87F8" w14:textId="26DC04EF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7AFFCA2" w14:textId="31BE5EC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05AF369A" w14:textId="7490609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62BEC8B" w14:textId="7AD62DFD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E1E53DA" w14:textId="0F4F64E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3DDB6" w14:textId="7EE8527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574B921F" w14:textId="76DBCF7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D715A" w14:textId="7631338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59A9AFE4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F1830FD" w14:textId="0B048648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past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1C1B52" w14:textId="7E799C9C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7510895" w14:textId="5544769B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C31644" w14:textId="1CD834D9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01 (528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73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593A1C3F" w14:textId="7F02C10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5A8C28" w14:textId="6400992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1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1DBFAA42" w14:textId="5BDAAB6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5639787" w14:textId="6EED7DF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5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1F9E45C1" w14:textId="2805F20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1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CF363A4" w14:textId="2AB5CCF5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86 (288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84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042773A" w14:textId="6DB001F1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4AE16" w14:textId="2636423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55%</w:t>
            </w:r>
            <w:r w:rsidR="00633C5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1134" w:type="dxa"/>
            <w:vAlign w:val="bottom"/>
          </w:tcPr>
          <w:p w14:paraId="397E8D63" w14:textId="69B27905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73672" w14:textId="550ED20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1%</w:t>
            </w:r>
          </w:p>
        </w:tc>
      </w:tr>
      <w:tr w:rsidR="00AB365B" w:rsidRPr="00633C52" w14:paraId="1782E924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DCDA215" w14:textId="2CFEBE02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Mayonnaise/dressing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CFDAD1" w14:textId="57E36056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250A5FF1" w14:textId="4622D1B0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2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A0F5621" w14:textId="5B976579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80 (512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4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5967DE98" w14:textId="5CA955D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34650" w14:textId="0CD0DF7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443D1D6A" w14:textId="0302C1A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3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15B806BB" w14:textId="1BCBF125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555F896D" w14:textId="79EEEB3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7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79E47BE" w14:textId="48C89018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76 (481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71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E334055" w14:textId="709E96EE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7BD8A" w14:textId="2012965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1%</w:t>
            </w:r>
          </w:p>
        </w:tc>
        <w:tc>
          <w:tcPr>
            <w:tcW w:w="1134" w:type="dxa"/>
            <w:vAlign w:val="bottom"/>
          </w:tcPr>
          <w:p w14:paraId="6D6EFED9" w14:textId="7ED99399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9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F4DF7" w14:textId="206CB593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09%</w:t>
            </w:r>
          </w:p>
        </w:tc>
      </w:tr>
      <w:tr w:rsidR="00AB365B" w:rsidRPr="00633C52" w14:paraId="32A42A0F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436D6CF" w14:textId="4E300F0C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Spreads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DB76AE" w14:textId="44AE3CA5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234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C649C84" w14:textId="5F0709F7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7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AD573B5" w14:textId="2CB1883E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25 (359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490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9C4B50E" w14:textId="1DC34CBB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62ACCE" w14:textId="486B67D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68C490E" w14:textId="07FC9A21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,0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3CFD40B" w14:textId="5EF7B60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F637191" w14:textId="61D62FC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EDB7F6B" w14:textId="03391190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5B403D7" w14:textId="73DF9157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40C05" w14:textId="31B170A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vAlign w:val="bottom"/>
          </w:tcPr>
          <w:p w14:paraId="4D261FBA" w14:textId="7C004C2A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E0F81" w14:textId="0DFD6CA2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  <w:tr w:rsidR="00AB365B" w:rsidRPr="00633C52" w14:paraId="7861C048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EEE5DD6" w14:textId="27AA1A7F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meat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992CA28" w14:textId="002F84E0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31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0F62648F" w14:textId="0E135DAB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CB87786" w14:textId="3BE3DB62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09 (469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548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5BCE24A6" w14:textId="19E4101F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0CD66" w14:textId="28C55C8E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96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32B47468" w14:textId="629DE807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6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47DBDF7" w14:textId="5EDB3F04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23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7430BD2D" w14:textId="1C0D5A91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FE29604" w14:textId="79E1F0F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26 (573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679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2A2084C" w14:textId="559FE2F6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51437" w14:textId="3FD32E60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1%</w:t>
            </w:r>
          </w:p>
        </w:tc>
        <w:tc>
          <w:tcPr>
            <w:tcW w:w="1134" w:type="dxa"/>
            <w:vAlign w:val="bottom"/>
          </w:tcPr>
          <w:p w14:paraId="2AE702A6" w14:textId="3276E391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55C31" w14:textId="44D45A2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</w:tr>
      <w:tr w:rsidR="00AB365B" w:rsidRPr="00633C52" w14:paraId="31308749" w14:textId="77777777" w:rsidTr="00581579">
        <w:trPr>
          <w:trHeight w:hRule="exact" w:val="255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91A8796" w14:textId="0D08560D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vegetab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D06D6A" w14:textId="4A4D401D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866" w:type="dxa"/>
            <w:shd w:val="clear" w:color="000000" w:fill="auto"/>
            <w:noWrap/>
            <w:vAlign w:val="bottom"/>
            <w:hideMark/>
          </w:tcPr>
          <w:p w14:paraId="7C02793C" w14:textId="1EF8042B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1%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F1EB10" w14:textId="366C4A9C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53 (454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853)</w:t>
            </w:r>
          </w:p>
        </w:tc>
        <w:tc>
          <w:tcPr>
            <w:tcW w:w="540" w:type="dxa"/>
            <w:shd w:val="clear" w:color="000000" w:fill="auto"/>
            <w:noWrap/>
            <w:vAlign w:val="bottom"/>
            <w:hideMark/>
          </w:tcPr>
          <w:p w14:paraId="2CD36675" w14:textId="218EA8CC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0E5F56" w14:textId="69FDBB55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80%</w:t>
            </w:r>
          </w:p>
        </w:tc>
        <w:tc>
          <w:tcPr>
            <w:tcW w:w="850" w:type="dxa"/>
            <w:shd w:val="clear" w:color="000000" w:fill="auto"/>
            <w:noWrap/>
            <w:vAlign w:val="bottom"/>
            <w:hideMark/>
          </w:tcPr>
          <w:p w14:paraId="536C2EFF" w14:textId="54C17EAE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1%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32FBE29" w14:textId="1E25C3FC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918" w:type="dxa"/>
            <w:shd w:val="clear" w:color="auto" w:fill="D9D9D9" w:themeFill="background1" w:themeFillShade="D9"/>
            <w:vAlign w:val="bottom"/>
          </w:tcPr>
          <w:p w14:paraId="3A3637AB" w14:textId="29DC6E2B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4%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853D4C9" w14:textId="07F64374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78 (408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748)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3170F4B" w14:textId="5FDD54F8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275DA" w14:textId="42E5F2FC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3%</w:t>
            </w:r>
          </w:p>
        </w:tc>
        <w:tc>
          <w:tcPr>
            <w:tcW w:w="1134" w:type="dxa"/>
            <w:vAlign w:val="bottom"/>
          </w:tcPr>
          <w:p w14:paraId="6E984CB5" w14:textId="1604F257" w:rsidR="00AB365B" w:rsidRPr="00633C52" w:rsidRDefault="00633C52" w:rsidP="00C2395B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</w:t>
            </w:r>
            <w:r w:rsidR="00AB365B" w:rsidRPr="00633C52">
              <w:rPr>
                <w:rFonts w:ascii="Palatino Linotype" w:hAnsi="Palatino Linotype"/>
                <w:sz w:val="18"/>
                <w:szCs w:val="18"/>
              </w:rPr>
              <w:t>.6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602294" w14:textId="0181E87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4%</w:t>
            </w:r>
          </w:p>
        </w:tc>
      </w:tr>
      <w:tr w:rsidR="00AB365B" w:rsidRPr="00633C52" w14:paraId="645AD520" w14:textId="77777777" w:rsidTr="002B31E4">
        <w:trPr>
          <w:trHeight w:hRule="exact" w:val="255"/>
        </w:trPr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BF2E" w14:textId="3AADAC31" w:rsidR="00AB365B" w:rsidRPr="00633C52" w:rsidRDefault="00AB365B" w:rsidP="00C2395B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 xml:space="preserve"> - other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260" w14:textId="67CA6E59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8C8E7A" w14:textId="5BC021EE" w:rsidR="00AB365B" w:rsidRPr="00633C52" w:rsidRDefault="00AB365B" w:rsidP="00AB36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75%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8A61" w14:textId="53B61FAC" w:rsidR="00AB365B" w:rsidRPr="00633C52" w:rsidRDefault="00AB365B" w:rsidP="00A25E6A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114 (82</w:t>
            </w:r>
            <w:r w:rsidR="00FC0C04">
              <w:rPr>
                <w:rFonts w:ascii="Palatino Linotype" w:hAnsi="Palatino Linotype"/>
                <w:sz w:val="18"/>
                <w:szCs w:val="18"/>
              </w:rPr>
              <w:t>–</w:t>
            </w:r>
            <w:r w:rsidRPr="00633C52">
              <w:rPr>
                <w:rFonts w:ascii="Palatino Linotype" w:hAnsi="Palatino Linotype"/>
                <w:sz w:val="18"/>
                <w:szCs w:val="18"/>
              </w:rPr>
              <w:t>146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FC37D96" w14:textId="5F238405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AEDE" w14:textId="5D5C5E18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59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A027083" w14:textId="06154808" w:rsidR="00AB365B" w:rsidRPr="00633C52" w:rsidRDefault="00AB365B" w:rsidP="00C2395B">
            <w:pPr>
              <w:spacing w:line="240" w:lineRule="auto"/>
              <w:jc w:val="right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lang w:val="sl-SI" w:eastAsia="sl-SI"/>
              </w:rPr>
            </w:pPr>
            <w:r w:rsidRPr="00633C52">
              <w:rPr>
                <w:rFonts w:ascii="Palatino Linotype" w:hAnsi="Palatino Linotype"/>
                <w:sz w:val="18"/>
                <w:szCs w:val="18"/>
              </w:rPr>
              <w:t>0,2%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9EAC30" w14:textId="2FE77EC9" w:rsidR="00AB365B" w:rsidRPr="00633C52" w:rsidRDefault="00AB365B" w:rsidP="00AB365B">
            <w:pPr>
              <w:spacing w:line="240" w:lineRule="auto"/>
              <w:jc w:val="righ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BC11BD" w14:textId="70F31A96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320CA" w14:textId="2E86E2EB" w:rsidR="00AB365B" w:rsidRPr="00633C52" w:rsidRDefault="00AB365B" w:rsidP="00272DC9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DBEFF" w14:textId="62D7AE1D" w:rsidR="00AB365B" w:rsidRPr="00633C52" w:rsidRDefault="00AB365B" w:rsidP="002C7C16">
            <w:pPr>
              <w:spacing w:line="240" w:lineRule="auto"/>
              <w:jc w:val="left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  <w:bookmarkStart w:id="2" w:name="_GoBack"/>
            <w:bookmarkEnd w:id="2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1FC4" w14:textId="7F3ACDFD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D09259" w14:textId="56D1C414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87F5" w14:textId="4E3D30EF" w:rsidR="00AB365B" w:rsidRPr="00633C52" w:rsidRDefault="00AB365B" w:rsidP="00C2395B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sl-SI" w:eastAsia="sl-SI"/>
              </w:rPr>
            </w:pPr>
          </w:p>
        </w:tc>
      </w:tr>
    </w:tbl>
    <w:p w14:paraId="6B35FA92" w14:textId="49BB0186" w:rsidR="00DB47CC" w:rsidRPr="00633C52" w:rsidRDefault="00E009A8" w:rsidP="00633C52">
      <w:pPr>
        <w:pStyle w:val="MText"/>
        <w:spacing w:before="240" w:line="240" w:lineRule="auto"/>
        <w:ind w:firstLine="0"/>
        <w:jc w:val="left"/>
        <w:rPr>
          <w:rFonts w:ascii="Palatino Linotype" w:hAnsi="Palatino Linotype"/>
          <w:sz w:val="18"/>
          <w:szCs w:val="18"/>
          <w:lang w:val="en-GB" w:eastAsia="en-US"/>
        </w:rPr>
      </w:pP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Notes: </w:t>
      </w:r>
      <w:r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1 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%LSC: Percentage of products with labelled sodium content; </w:t>
      </w:r>
      <w:r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>2</w:t>
      </w:r>
      <w:r w:rsid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 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>SCA:</w:t>
      </w:r>
      <w:r w:rsidRPr="00633C52">
        <w:rPr>
          <w:rFonts w:ascii="Palatino Linotype" w:hAnsi="Palatino Linotype"/>
          <w:sz w:val="18"/>
          <w:szCs w:val="18"/>
        </w:rPr>
        <w:t xml:space="preserve"> </w:t>
      </w:r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Average sodium content </w:t>
      </w:r>
      <w:r w:rsidR="009F6C82" w:rsidRPr="00633C52">
        <w:rPr>
          <w:rFonts w:ascii="Palatino Linotype" w:hAnsi="Palatino Linotype"/>
          <w:i/>
          <w:sz w:val="18"/>
          <w:szCs w:val="18"/>
          <w:lang w:val="en-GB" w:eastAsia="en-US"/>
        </w:rPr>
        <w:t>of</w:t>
      </w:r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available </w:t>
      </w:r>
      <w:proofErr w:type="spellStart"/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>prepacked</w:t>
      </w:r>
      <w:proofErr w:type="spellEnd"/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foods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 (</w:t>
      </w:r>
      <w:r w:rsidR="002C7C16" w:rsidRPr="00633C52">
        <w:rPr>
          <w:rFonts w:ascii="Palatino Linotype" w:hAnsi="Palatino Linotype"/>
          <w:sz w:val="18"/>
          <w:szCs w:val="18"/>
          <w:lang w:val="en-GB" w:eastAsia="en-US"/>
        </w:rPr>
        <w:t>95% confidence interval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), </w:t>
      </w:r>
      <w:r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>3</w:t>
      </w:r>
      <w:r w:rsid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 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SCS: </w:t>
      </w:r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Average sodium content </w:t>
      </w:r>
      <w:r w:rsidR="009F6C82" w:rsidRPr="00633C52">
        <w:rPr>
          <w:rFonts w:ascii="Palatino Linotype" w:hAnsi="Palatino Linotype"/>
          <w:i/>
          <w:sz w:val="18"/>
          <w:szCs w:val="18"/>
          <w:lang w:val="en-GB" w:eastAsia="en-US"/>
        </w:rPr>
        <w:t>of</w:t>
      </w:r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sold </w:t>
      </w:r>
      <w:proofErr w:type="spellStart"/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>prepacked</w:t>
      </w:r>
      <w:proofErr w:type="spellEnd"/>
      <w:r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foods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, </w:t>
      </w:r>
      <w:r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>4</w:t>
      </w:r>
      <w:r w:rsid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 </w:t>
      </w:r>
      <w:r w:rsidRPr="00633C52">
        <w:rPr>
          <w:rFonts w:ascii="Palatino Linotype" w:hAnsi="Palatino Linotype"/>
          <w:sz w:val="18"/>
          <w:szCs w:val="18"/>
          <w:lang w:val="en-GB" w:eastAsia="en-US"/>
        </w:rPr>
        <w:t>SAR: Ratio between SCA</w:t>
      </w:r>
      <w:r w:rsidR="00256F45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 and SCS; </w:t>
      </w:r>
      <w:r w:rsidR="00DB47CC"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>5</w:t>
      </w:r>
      <w:r w:rsid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 </w:t>
      </w:r>
      <w:r w:rsidR="00DB47CC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Data from </w:t>
      </w:r>
      <w:proofErr w:type="spellStart"/>
      <w:r w:rsidR="00DB47CC" w:rsidRPr="00633C52">
        <w:rPr>
          <w:rFonts w:ascii="Palatino Linotype" w:hAnsi="Palatino Linotype"/>
          <w:i/>
          <w:sz w:val="18"/>
          <w:szCs w:val="18"/>
          <w:lang w:val="en-GB" w:eastAsia="en-US"/>
        </w:rPr>
        <w:t>Korošec</w:t>
      </w:r>
      <w:proofErr w:type="spellEnd"/>
      <w:r w:rsidR="00DB47CC"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et al. </w:t>
      </w:r>
      <w:r w:rsidR="00DB47CC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2014, with foods categorised according to </w:t>
      </w:r>
      <w:proofErr w:type="spellStart"/>
      <w:r w:rsidR="00DB47CC" w:rsidRPr="00633C52">
        <w:rPr>
          <w:rFonts w:ascii="Palatino Linotype" w:hAnsi="Palatino Linotype"/>
          <w:i/>
          <w:sz w:val="18"/>
          <w:szCs w:val="18"/>
          <w:lang w:val="en-GB" w:eastAsia="en-US"/>
        </w:rPr>
        <w:t>Dunford</w:t>
      </w:r>
      <w:proofErr w:type="spellEnd"/>
      <w:r w:rsidR="00DB47CC"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et al.</w:t>
      </w:r>
      <w:r w:rsidR="00DB47CC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 2012; </w:t>
      </w:r>
      <w:r w:rsidR="00DB47CC" w:rsidRP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>6</w:t>
      </w:r>
      <w:r w:rsidR="00633C52">
        <w:rPr>
          <w:rFonts w:ascii="Palatino Linotype" w:hAnsi="Palatino Linotype"/>
          <w:sz w:val="18"/>
          <w:szCs w:val="18"/>
          <w:vertAlign w:val="superscript"/>
          <w:lang w:val="en-GB" w:eastAsia="en-US"/>
        </w:rPr>
        <w:t xml:space="preserve"> </w:t>
      </w:r>
      <w:r w:rsidR="00633C52" w:rsidRPr="00633C52">
        <w:rPr>
          <w:rFonts w:ascii="Palatino Linotype" w:hAnsi="Palatino Linotype"/>
          <w:sz w:val="18"/>
          <w:szCs w:val="18"/>
          <w:lang w:val="en-GB" w:eastAsia="en-US"/>
        </w:rPr>
        <w:t>p</w:t>
      </w:r>
      <w:r w:rsidR="00AB365B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-value for </w:t>
      </w:r>
      <w:r w:rsidR="001958C7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comparison of </w:t>
      </w:r>
      <w:r w:rsidR="001958C7"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Average sodium content of available </w:t>
      </w:r>
      <w:proofErr w:type="spellStart"/>
      <w:r w:rsidR="001958C7" w:rsidRPr="00633C52">
        <w:rPr>
          <w:rFonts w:ascii="Palatino Linotype" w:hAnsi="Palatino Linotype"/>
          <w:i/>
          <w:sz w:val="18"/>
          <w:szCs w:val="18"/>
          <w:lang w:val="en-GB" w:eastAsia="en-US"/>
        </w:rPr>
        <w:t>prepacked</w:t>
      </w:r>
      <w:proofErr w:type="spellEnd"/>
      <w:r w:rsidR="001958C7" w:rsidRPr="00633C52">
        <w:rPr>
          <w:rFonts w:ascii="Palatino Linotype" w:hAnsi="Palatino Linotype"/>
          <w:i/>
          <w:sz w:val="18"/>
          <w:szCs w:val="18"/>
          <w:lang w:val="en-GB" w:eastAsia="en-US"/>
        </w:rPr>
        <w:t xml:space="preserve"> foods </w:t>
      </w:r>
      <w:r w:rsidR="001958C7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[SCA] between both years using </w:t>
      </w:r>
      <w:r w:rsidR="00633C52">
        <w:rPr>
          <w:rFonts w:ascii="Palatino Linotype" w:hAnsi="Palatino Linotype"/>
          <w:sz w:val="18"/>
          <w:szCs w:val="18"/>
          <w:lang w:val="en-GB" w:eastAsia="en-US"/>
        </w:rPr>
        <w:t>t-test</w:t>
      </w:r>
      <w:r w:rsidR="00AB365B" w:rsidRPr="00633C52">
        <w:rPr>
          <w:rFonts w:ascii="Palatino Linotype" w:hAnsi="Palatino Linotype"/>
          <w:sz w:val="18"/>
          <w:szCs w:val="18"/>
          <w:lang w:val="en-GB" w:eastAsia="en-US"/>
        </w:rPr>
        <w:t>/</w:t>
      </w:r>
      <w:r w:rsidR="001958C7" w:rsidRPr="00633C52">
        <w:rPr>
          <w:rFonts w:ascii="Palatino Linotype" w:hAnsi="Palatino Linotype"/>
          <w:sz w:val="18"/>
          <w:szCs w:val="18"/>
          <w:lang w:val="en-GB" w:eastAsia="en-US"/>
        </w:rPr>
        <w:t>Mann-Whitney test</w:t>
      </w:r>
      <w:r w:rsidR="00AB365B" w:rsidRPr="00633C52">
        <w:rPr>
          <w:rFonts w:ascii="Palatino Linotype" w:hAnsi="Palatino Linotype"/>
          <w:sz w:val="18"/>
          <w:szCs w:val="18"/>
          <w:lang w:val="en-GB" w:eastAsia="en-US"/>
        </w:rPr>
        <w:t xml:space="preserve">; * </w:t>
      </w:r>
      <w:r w:rsidR="00633C52" w:rsidRPr="00633C52">
        <w:rPr>
          <w:rFonts w:ascii="Palatino Linotype" w:hAnsi="Palatino Linotype"/>
          <w:sz w:val="18"/>
          <w:szCs w:val="18"/>
          <w:lang w:val="en-GB" w:eastAsia="en-US"/>
        </w:rPr>
        <w:t>p</w:t>
      </w:r>
      <w:r w:rsidR="00AB365B" w:rsidRPr="00633C52">
        <w:rPr>
          <w:rFonts w:ascii="Palatino Linotype" w:hAnsi="Palatino Linotype"/>
          <w:sz w:val="18"/>
          <w:szCs w:val="18"/>
          <w:lang w:val="en-GB" w:eastAsia="en-US"/>
        </w:rPr>
        <w:t>-value &lt; 0.05</w:t>
      </w:r>
      <w:r w:rsidR="00633C52">
        <w:rPr>
          <w:rFonts w:ascii="Palatino Linotype" w:hAnsi="Palatino Linotype"/>
          <w:sz w:val="18"/>
          <w:szCs w:val="18"/>
          <w:lang w:val="en-GB" w:eastAsia="en-US"/>
        </w:rPr>
        <w:t>.</w:t>
      </w:r>
    </w:p>
    <w:sectPr w:rsidR="00DB47CC" w:rsidRPr="00633C52" w:rsidSect="001E0D53">
      <w:headerReference w:type="default" r:id="rId11"/>
      <w:footerReference w:type="even" r:id="rId12"/>
      <w:footerReference w:type="default" r:id="rId13"/>
      <w:pgSz w:w="16834" w:h="11913" w:orient="landscape" w:code="9"/>
      <w:pgMar w:top="994" w:right="994" w:bottom="994" w:left="994" w:header="426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FBB7D" w14:textId="77777777" w:rsidR="000C0C77" w:rsidRDefault="000C0C77">
      <w:pPr>
        <w:spacing w:line="240" w:lineRule="auto"/>
      </w:pPr>
      <w:r>
        <w:separator/>
      </w:r>
    </w:p>
  </w:endnote>
  <w:endnote w:type="continuationSeparator" w:id="0">
    <w:p w14:paraId="4B4D91CD" w14:textId="77777777" w:rsidR="000C0C77" w:rsidRDefault="000C0C77">
      <w:pPr>
        <w:spacing w:line="240" w:lineRule="auto"/>
      </w:pPr>
      <w:r>
        <w:continuationSeparator/>
      </w:r>
    </w:p>
  </w:endnote>
  <w:endnote w:type="continuationNotice" w:id="1">
    <w:p w14:paraId="031CC24B" w14:textId="77777777" w:rsidR="000C0C77" w:rsidRDefault="000C0C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EE249" w14:textId="77777777" w:rsidR="00633C52" w:rsidRDefault="00633C52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1C1EE24A" w14:textId="77777777" w:rsidR="00633C52" w:rsidRDefault="00633C52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EE24B" w14:textId="77777777" w:rsidR="00633C52" w:rsidRDefault="00633C52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6703F" w14:textId="77777777" w:rsidR="000C0C77" w:rsidRDefault="000C0C77">
      <w:pPr>
        <w:spacing w:line="240" w:lineRule="auto"/>
      </w:pPr>
      <w:r>
        <w:separator/>
      </w:r>
    </w:p>
  </w:footnote>
  <w:footnote w:type="continuationSeparator" w:id="0">
    <w:p w14:paraId="648F70AD" w14:textId="77777777" w:rsidR="000C0C77" w:rsidRDefault="000C0C77">
      <w:pPr>
        <w:spacing w:line="240" w:lineRule="auto"/>
      </w:pPr>
      <w:r>
        <w:continuationSeparator/>
      </w:r>
    </w:p>
  </w:footnote>
  <w:footnote w:type="continuationNotice" w:id="1">
    <w:p w14:paraId="23DBF084" w14:textId="77777777" w:rsidR="000C0C77" w:rsidRDefault="000C0C7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EE247" w14:textId="66CC5D10" w:rsidR="00633C52" w:rsidRPr="00B435C1" w:rsidRDefault="00633C52" w:rsidP="00B435C1">
    <w:pPr>
      <w:pStyle w:val="Header"/>
      <w:tabs>
        <w:tab w:val="clear" w:pos="4320"/>
        <w:tab w:val="clear" w:pos="8640"/>
        <w:tab w:val="right" w:pos="9925"/>
      </w:tabs>
      <w:rPr>
        <w:b/>
      </w:rPr>
    </w:pPr>
    <w:r w:rsidRPr="00B435C1">
      <w:rPr>
        <w:b/>
      </w:rPr>
      <w:tab/>
    </w:r>
    <w:r w:rsidRPr="00B435C1">
      <w:rPr>
        <w:b/>
      </w:rPr>
      <w:fldChar w:fldCharType="begin"/>
    </w:r>
    <w:r w:rsidRPr="00B435C1">
      <w:rPr>
        <w:b/>
      </w:rPr>
      <w:instrText xml:space="preserve"> PAGE   \* MERGEFORMAT </w:instrText>
    </w:r>
    <w:r w:rsidRPr="00B435C1">
      <w:rPr>
        <w:b/>
      </w:rPr>
      <w:fldChar w:fldCharType="separate"/>
    </w:r>
    <w:r w:rsidR="0032564C">
      <w:rPr>
        <w:b/>
        <w:noProof/>
      </w:rPr>
      <w:t>2</w:t>
    </w:r>
    <w:r w:rsidRPr="00B435C1">
      <w:rPr>
        <w:b/>
      </w:rPr>
      <w:fldChar w:fldCharType="end"/>
    </w:r>
  </w:p>
  <w:p w14:paraId="1C1EE248" w14:textId="77777777" w:rsidR="00633C52" w:rsidRDefault="00633C52" w:rsidP="00B435C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1934EE9"/>
    <w:multiLevelType w:val="hybridMultilevel"/>
    <w:tmpl w:val="077A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4">
    <w:nsid w:val="2569699F"/>
    <w:multiLevelType w:val="hybridMultilevel"/>
    <w:tmpl w:val="396645A2"/>
    <w:lvl w:ilvl="0" w:tplc="217E5360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E1EC94DA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5D0669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AB509B8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AB05BF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3A238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94062B1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BC677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BB617B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9">
    <w:nsid w:val="30BC4DCF"/>
    <w:multiLevelType w:val="hybridMultilevel"/>
    <w:tmpl w:val="9B0C8450"/>
    <w:lvl w:ilvl="0" w:tplc="CCBAA2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31C525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6BFC0D1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B9AEC22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430135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A2680BD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8522FD4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62847C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E88E91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342118C4"/>
    <w:multiLevelType w:val="hybridMultilevel"/>
    <w:tmpl w:val="8BAAA0BE"/>
    <w:lvl w:ilvl="0" w:tplc="3DE01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5EF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EEB79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CECA5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B0414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E9491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EE6DD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4C30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FAE5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8F83489"/>
    <w:multiLevelType w:val="hybridMultilevel"/>
    <w:tmpl w:val="809C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6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9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0654C85"/>
    <w:multiLevelType w:val="hybridMultilevel"/>
    <w:tmpl w:val="2BF00094"/>
    <w:lvl w:ilvl="0" w:tplc="178CBD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F80CAF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5AA823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97D41B3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13C9CAC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0C4DC9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C18CC9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FA0DC46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E8F6E40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2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3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4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5">
    <w:nsid w:val="68B64C66"/>
    <w:multiLevelType w:val="hybridMultilevel"/>
    <w:tmpl w:val="666834F4"/>
    <w:lvl w:ilvl="0" w:tplc="569E5B4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079654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ABA53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C2AA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48163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2963B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4FE9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860A2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3A8FE6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363B02"/>
    <w:multiLevelType w:val="hybridMultilevel"/>
    <w:tmpl w:val="0A9EA6FC"/>
    <w:lvl w:ilvl="0" w:tplc="8EC22E4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F254366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34F04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B5020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46DB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FFA36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51294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EC843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A84B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8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9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0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1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2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3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5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5"/>
  </w:num>
  <w:num w:numId="5">
    <w:abstractNumId w:val="26"/>
  </w:num>
  <w:num w:numId="6">
    <w:abstractNumId w:val="17"/>
  </w:num>
  <w:num w:numId="7">
    <w:abstractNumId w:val="8"/>
  </w:num>
  <w:num w:numId="8">
    <w:abstractNumId w:val="39"/>
  </w:num>
  <w:num w:numId="9">
    <w:abstractNumId w:val="3"/>
  </w:num>
  <w:num w:numId="10">
    <w:abstractNumId w:val="16"/>
  </w:num>
  <w:num w:numId="11">
    <w:abstractNumId w:val="31"/>
  </w:num>
  <w:num w:numId="12">
    <w:abstractNumId w:val="6"/>
  </w:num>
  <w:num w:numId="13">
    <w:abstractNumId w:val="37"/>
  </w:num>
  <w:num w:numId="14">
    <w:abstractNumId w:val="18"/>
  </w:num>
  <w:num w:numId="15">
    <w:abstractNumId w:val="44"/>
  </w:num>
  <w:num w:numId="16">
    <w:abstractNumId w:val="42"/>
  </w:num>
  <w:num w:numId="17">
    <w:abstractNumId w:val="10"/>
  </w:num>
  <w:num w:numId="18">
    <w:abstractNumId w:val="34"/>
  </w:num>
  <w:num w:numId="19">
    <w:abstractNumId w:val="4"/>
  </w:num>
  <w:num w:numId="20">
    <w:abstractNumId w:val="5"/>
  </w:num>
  <w:num w:numId="21">
    <w:abstractNumId w:val="32"/>
  </w:num>
  <w:num w:numId="22">
    <w:abstractNumId w:val="2"/>
  </w:num>
  <w:num w:numId="23">
    <w:abstractNumId w:val="45"/>
  </w:num>
  <w:num w:numId="24">
    <w:abstractNumId w:val="41"/>
  </w:num>
  <w:num w:numId="25">
    <w:abstractNumId w:val="21"/>
  </w:num>
  <w:num w:numId="26">
    <w:abstractNumId w:val="15"/>
  </w:num>
  <w:num w:numId="27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7"/>
  </w:num>
  <w:num w:numId="29">
    <w:abstractNumId w:val="29"/>
  </w:num>
  <w:num w:numId="30">
    <w:abstractNumId w:val="13"/>
  </w:num>
  <w:num w:numId="31">
    <w:abstractNumId w:val="28"/>
  </w:num>
  <w:num w:numId="32">
    <w:abstractNumId w:val="38"/>
  </w:num>
  <w:num w:numId="33">
    <w:abstractNumId w:val="24"/>
  </w:num>
  <w:num w:numId="34">
    <w:abstractNumId w:val="11"/>
  </w:num>
  <w:num w:numId="35">
    <w:abstractNumId w:val="22"/>
  </w:num>
  <w:num w:numId="36">
    <w:abstractNumId w:val="33"/>
  </w:num>
  <w:num w:numId="37">
    <w:abstractNumId w:val="9"/>
  </w:num>
  <w:num w:numId="38">
    <w:abstractNumId w:val="20"/>
  </w:num>
  <w:num w:numId="39">
    <w:abstractNumId w:val="14"/>
  </w:num>
  <w:num w:numId="40">
    <w:abstractNumId w:val="35"/>
  </w:num>
  <w:num w:numId="41">
    <w:abstractNumId w:val="36"/>
  </w:num>
  <w:num w:numId="42">
    <w:abstractNumId w:val="19"/>
  </w:num>
  <w:num w:numId="43">
    <w:abstractNumId w:val="30"/>
  </w:num>
  <w:num w:numId="44">
    <w:abstractNumId w:val="40"/>
  </w:num>
  <w:num w:numId="45">
    <w:abstractNumId w:val="12"/>
  </w:num>
  <w:num w:numId="4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intFractionalCharacterWidth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9dft20rdev2ee59fxzdvx22rdxrw22dex&quot;&gt;NUTRIS_Igor&lt;record-ids&gt;&lt;item&gt;927&lt;/item&gt;&lt;item&gt;1010&lt;/item&gt;&lt;item&gt;1764&lt;/item&gt;&lt;item&gt;1813&lt;/item&gt;&lt;item&gt;2415&lt;/item&gt;&lt;item&gt;2627&lt;/item&gt;&lt;item&gt;2630&lt;/item&gt;&lt;item&gt;2635&lt;/item&gt;&lt;item&gt;2638&lt;/item&gt;&lt;item&gt;2640&lt;/item&gt;&lt;item&gt;2641&lt;/item&gt;&lt;item&gt;2661&lt;/item&gt;&lt;item&gt;2662&lt;/item&gt;&lt;item&gt;2663&lt;/item&gt;&lt;item&gt;2668&lt;/item&gt;&lt;item&gt;2671&lt;/item&gt;&lt;item&gt;2675&lt;/item&gt;&lt;item&gt;2678&lt;/item&gt;&lt;item&gt;2683&lt;/item&gt;&lt;item&gt;2684&lt;/item&gt;&lt;item&gt;2686&lt;/item&gt;&lt;item&gt;2748&lt;/item&gt;&lt;item&gt;2749&lt;/item&gt;&lt;item&gt;2750&lt;/item&gt;&lt;item&gt;2751&lt;/item&gt;&lt;item&gt;2752&lt;/item&gt;&lt;item&gt;2754&lt;/item&gt;&lt;item&gt;2755&lt;/item&gt;&lt;item&gt;2756&lt;/item&gt;&lt;item&gt;2758&lt;/item&gt;&lt;item&gt;2759&lt;/item&gt;&lt;item&gt;2760&lt;/item&gt;&lt;/record-ids&gt;&lt;/item&gt;&lt;/Libraries&gt;"/>
  </w:docVars>
  <w:rsids>
    <w:rsidRoot w:val="00EF3885"/>
    <w:rsid w:val="00001105"/>
    <w:rsid w:val="000011E4"/>
    <w:rsid w:val="0000491E"/>
    <w:rsid w:val="000064A3"/>
    <w:rsid w:val="00020923"/>
    <w:rsid w:val="00026CF3"/>
    <w:rsid w:val="00034CA7"/>
    <w:rsid w:val="00035136"/>
    <w:rsid w:val="00043D7B"/>
    <w:rsid w:val="00060EC6"/>
    <w:rsid w:val="000629FB"/>
    <w:rsid w:val="00064B2C"/>
    <w:rsid w:val="00064F2F"/>
    <w:rsid w:val="00065752"/>
    <w:rsid w:val="0006720A"/>
    <w:rsid w:val="00081F88"/>
    <w:rsid w:val="00083807"/>
    <w:rsid w:val="00083897"/>
    <w:rsid w:val="000865CC"/>
    <w:rsid w:val="00096F2C"/>
    <w:rsid w:val="000A2C43"/>
    <w:rsid w:val="000B48E1"/>
    <w:rsid w:val="000C045B"/>
    <w:rsid w:val="000C0C77"/>
    <w:rsid w:val="000C1A54"/>
    <w:rsid w:val="000C3E43"/>
    <w:rsid w:val="000D4783"/>
    <w:rsid w:val="000D4969"/>
    <w:rsid w:val="000D5BF0"/>
    <w:rsid w:val="000E28D6"/>
    <w:rsid w:val="000E6243"/>
    <w:rsid w:val="000E737C"/>
    <w:rsid w:val="000F1E22"/>
    <w:rsid w:val="0010335D"/>
    <w:rsid w:val="0011017F"/>
    <w:rsid w:val="00110822"/>
    <w:rsid w:val="001142AF"/>
    <w:rsid w:val="00114D02"/>
    <w:rsid w:val="00116199"/>
    <w:rsid w:val="0012017C"/>
    <w:rsid w:val="00132368"/>
    <w:rsid w:val="001325FE"/>
    <w:rsid w:val="00134088"/>
    <w:rsid w:val="00144964"/>
    <w:rsid w:val="00145811"/>
    <w:rsid w:val="00145CFF"/>
    <w:rsid w:val="001525B2"/>
    <w:rsid w:val="001565F8"/>
    <w:rsid w:val="00170E83"/>
    <w:rsid w:val="00174396"/>
    <w:rsid w:val="0018215B"/>
    <w:rsid w:val="00182494"/>
    <w:rsid w:val="0019372C"/>
    <w:rsid w:val="0019567A"/>
    <w:rsid w:val="001958C7"/>
    <w:rsid w:val="001965CE"/>
    <w:rsid w:val="001A3735"/>
    <w:rsid w:val="001B475F"/>
    <w:rsid w:val="001B79A3"/>
    <w:rsid w:val="001C1FD0"/>
    <w:rsid w:val="001C2DBB"/>
    <w:rsid w:val="001C3350"/>
    <w:rsid w:val="001D12BB"/>
    <w:rsid w:val="001D651D"/>
    <w:rsid w:val="001E0D53"/>
    <w:rsid w:val="001E2E28"/>
    <w:rsid w:val="001E353E"/>
    <w:rsid w:val="001E46F6"/>
    <w:rsid w:val="001E5FC7"/>
    <w:rsid w:val="001F141B"/>
    <w:rsid w:val="001F4AFB"/>
    <w:rsid w:val="001F57EB"/>
    <w:rsid w:val="00200ACB"/>
    <w:rsid w:val="002024EE"/>
    <w:rsid w:val="00203B15"/>
    <w:rsid w:val="00205DA5"/>
    <w:rsid w:val="00211878"/>
    <w:rsid w:val="00211E2F"/>
    <w:rsid w:val="00211F0D"/>
    <w:rsid w:val="00214E7C"/>
    <w:rsid w:val="00217675"/>
    <w:rsid w:val="00223574"/>
    <w:rsid w:val="00236404"/>
    <w:rsid w:val="002367F8"/>
    <w:rsid w:val="00240561"/>
    <w:rsid w:val="00245B97"/>
    <w:rsid w:val="00245C3C"/>
    <w:rsid w:val="00252742"/>
    <w:rsid w:val="00252C0F"/>
    <w:rsid w:val="002540E5"/>
    <w:rsid w:val="00256F45"/>
    <w:rsid w:val="00260AEA"/>
    <w:rsid w:val="002612A8"/>
    <w:rsid w:val="002613A9"/>
    <w:rsid w:val="00262C4F"/>
    <w:rsid w:val="0026427C"/>
    <w:rsid w:val="00265D34"/>
    <w:rsid w:val="00270D62"/>
    <w:rsid w:val="00272D73"/>
    <w:rsid w:val="00272DC9"/>
    <w:rsid w:val="00275A38"/>
    <w:rsid w:val="0027750D"/>
    <w:rsid w:val="0028550C"/>
    <w:rsid w:val="00286D94"/>
    <w:rsid w:val="0028783A"/>
    <w:rsid w:val="0029595A"/>
    <w:rsid w:val="00295F02"/>
    <w:rsid w:val="002B08EC"/>
    <w:rsid w:val="002B31E4"/>
    <w:rsid w:val="002B3E2E"/>
    <w:rsid w:val="002B5277"/>
    <w:rsid w:val="002B68BD"/>
    <w:rsid w:val="002B691A"/>
    <w:rsid w:val="002C7C16"/>
    <w:rsid w:val="002D04B8"/>
    <w:rsid w:val="002E39DC"/>
    <w:rsid w:val="002E4F25"/>
    <w:rsid w:val="002E5345"/>
    <w:rsid w:val="002E55EE"/>
    <w:rsid w:val="002E56AC"/>
    <w:rsid w:val="002E6974"/>
    <w:rsid w:val="002F3BEC"/>
    <w:rsid w:val="002F3D15"/>
    <w:rsid w:val="002F3EB9"/>
    <w:rsid w:val="002F68BD"/>
    <w:rsid w:val="00303D17"/>
    <w:rsid w:val="00304163"/>
    <w:rsid w:val="00306DA6"/>
    <w:rsid w:val="00314425"/>
    <w:rsid w:val="00316453"/>
    <w:rsid w:val="003243B5"/>
    <w:rsid w:val="003252C1"/>
    <w:rsid w:val="0032564C"/>
    <w:rsid w:val="00336CB5"/>
    <w:rsid w:val="003445BD"/>
    <w:rsid w:val="00360360"/>
    <w:rsid w:val="00360AF2"/>
    <w:rsid w:val="003616E2"/>
    <w:rsid w:val="003635B8"/>
    <w:rsid w:val="0036474D"/>
    <w:rsid w:val="00364C7B"/>
    <w:rsid w:val="003655FA"/>
    <w:rsid w:val="0037274D"/>
    <w:rsid w:val="00372FF0"/>
    <w:rsid w:val="00373A68"/>
    <w:rsid w:val="00373E8A"/>
    <w:rsid w:val="003835A1"/>
    <w:rsid w:val="00383D83"/>
    <w:rsid w:val="003917D1"/>
    <w:rsid w:val="00391DAE"/>
    <w:rsid w:val="00393D65"/>
    <w:rsid w:val="00394077"/>
    <w:rsid w:val="003A2091"/>
    <w:rsid w:val="003A5CB6"/>
    <w:rsid w:val="003B018D"/>
    <w:rsid w:val="003B46D3"/>
    <w:rsid w:val="003B6B78"/>
    <w:rsid w:val="003B6D84"/>
    <w:rsid w:val="003C294E"/>
    <w:rsid w:val="003C4290"/>
    <w:rsid w:val="003C760A"/>
    <w:rsid w:val="003D01C5"/>
    <w:rsid w:val="003D0CA0"/>
    <w:rsid w:val="003D54FD"/>
    <w:rsid w:val="003D7749"/>
    <w:rsid w:val="003E49CD"/>
    <w:rsid w:val="003E79AD"/>
    <w:rsid w:val="003F4519"/>
    <w:rsid w:val="00400650"/>
    <w:rsid w:val="00404451"/>
    <w:rsid w:val="00405669"/>
    <w:rsid w:val="00405C74"/>
    <w:rsid w:val="00406EE3"/>
    <w:rsid w:val="00407AA6"/>
    <w:rsid w:val="00411C7F"/>
    <w:rsid w:val="00412DB8"/>
    <w:rsid w:val="00417D25"/>
    <w:rsid w:val="00421490"/>
    <w:rsid w:val="004272BB"/>
    <w:rsid w:val="00431DD1"/>
    <w:rsid w:val="00432D2D"/>
    <w:rsid w:val="00432FC8"/>
    <w:rsid w:val="00435415"/>
    <w:rsid w:val="00437C8A"/>
    <w:rsid w:val="00441FD1"/>
    <w:rsid w:val="00445CD9"/>
    <w:rsid w:val="0044644D"/>
    <w:rsid w:val="00446814"/>
    <w:rsid w:val="0045083C"/>
    <w:rsid w:val="00450F32"/>
    <w:rsid w:val="004533FC"/>
    <w:rsid w:val="00453C81"/>
    <w:rsid w:val="00454683"/>
    <w:rsid w:val="004550DF"/>
    <w:rsid w:val="00455136"/>
    <w:rsid w:val="00457363"/>
    <w:rsid w:val="00461536"/>
    <w:rsid w:val="004629CD"/>
    <w:rsid w:val="00462C55"/>
    <w:rsid w:val="0047485C"/>
    <w:rsid w:val="0047688A"/>
    <w:rsid w:val="00482F86"/>
    <w:rsid w:val="00486327"/>
    <w:rsid w:val="00486C2F"/>
    <w:rsid w:val="00487B9A"/>
    <w:rsid w:val="004900BF"/>
    <w:rsid w:val="004915A4"/>
    <w:rsid w:val="00491AA1"/>
    <w:rsid w:val="00492E2E"/>
    <w:rsid w:val="004943CA"/>
    <w:rsid w:val="004967ED"/>
    <w:rsid w:val="004A15E2"/>
    <w:rsid w:val="004A340A"/>
    <w:rsid w:val="004A40F8"/>
    <w:rsid w:val="004B0854"/>
    <w:rsid w:val="004B58D0"/>
    <w:rsid w:val="004C1917"/>
    <w:rsid w:val="004C1C55"/>
    <w:rsid w:val="004C7F46"/>
    <w:rsid w:val="004D389F"/>
    <w:rsid w:val="004D4502"/>
    <w:rsid w:val="004D6C1E"/>
    <w:rsid w:val="004D742F"/>
    <w:rsid w:val="004E3F0C"/>
    <w:rsid w:val="004E46C7"/>
    <w:rsid w:val="004E64DF"/>
    <w:rsid w:val="004E7735"/>
    <w:rsid w:val="004F36A2"/>
    <w:rsid w:val="004F64C4"/>
    <w:rsid w:val="00501B98"/>
    <w:rsid w:val="005055AD"/>
    <w:rsid w:val="0050564F"/>
    <w:rsid w:val="0051106B"/>
    <w:rsid w:val="005178FF"/>
    <w:rsid w:val="0052347F"/>
    <w:rsid w:val="00540EF3"/>
    <w:rsid w:val="00541F19"/>
    <w:rsid w:val="00551DAC"/>
    <w:rsid w:val="0055578A"/>
    <w:rsid w:val="0056234A"/>
    <w:rsid w:val="00574EF5"/>
    <w:rsid w:val="00576524"/>
    <w:rsid w:val="0057658D"/>
    <w:rsid w:val="00577966"/>
    <w:rsid w:val="005802AE"/>
    <w:rsid w:val="00581579"/>
    <w:rsid w:val="005823FE"/>
    <w:rsid w:val="005867DC"/>
    <w:rsid w:val="005872B4"/>
    <w:rsid w:val="00595078"/>
    <w:rsid w:val="005957F8"/>
    <w:rsid w:val="005A343E"/>
    <w:rsid w:val="005A380D"/>
    <w:rsid w:val="005A4491"/>
    <w:rsid w:val="005B2FA9"/>
    <w:rsid w:val="005C02E1"/>
    <w:rsid w:val="005C34F3"/>
    <w:rsid w:val="005C6E33"/>
    <w:rsid w:val="005D6495"/>
    <w:rsid w:val="005D6EEA"/>
    <w:rsid w:val="005E0942"/>
    <w:rsid w:val="005E361C"/>
    <w:rsid w:val="005E4CA6"/>
    <w:rsid w:val="005E4DA2"/>
    <w:rsid w:val="005F2BA6"/>
    <w:rsid w:val="005F37C8"/>
    <w:rsid w:val="00600D82"/>
    <w:rsid w:val="00601013"/>
    <w:rsid w:val="00601B25"/>
    <w:rsid w:val="00603E74"/>
    <w:rsid w:val="00605E3C"/>
    <w:rsid w:val="006066E5"/>
    <w:rsid w:val="006107D9"/>
    <w:rsid w:val="00610A01"/>
    <w:rsid w:val="00611F70"/>
    <w:rsid w:val="00614E65"/>
    <w:rsid w:val="00615F1A"/>
    <w:rsid w:val="006177AC"/>
    <w:rsid w:val="00617A8A"/>
    <w:rsid w:val="00620C36"/>
    <w:rsid w:val="00627A35"/>
    <w:rsid w:val="00633590"/>
    <w:rsid w:val="00633C52"/>
    <w:rsid w:val="006374CA"/>
    <w:rsid w:val="006405A7"/>
    <w:rsid w:val="00641EE2"/>
    <w:rsid w:val="00644A94"/>
    <w:rsid w:val="00654303"/>
    <w:rsid w:val="00657208"/>
    <w:rsid w:val="00663989"/>
    <w:rsid w:val="006643AB"/>
    <w:rsid w:val="00671FE0"/>
    <w:rsid w:val="00672421"/>
    <w:rsid w:val="00673A97"/>
    <w:rsid w:val="00676858"/>
    <w:rsid w:val="0068111F"/>
    <w:rsid w:val="006843AF"/>
    <w:rsid w:val="006905D6"/>
    <w:rsid w:val="006923D9"/>
    <w:rsid w:val="006965CE"/>
    <w:rsid w:val="006973A2"/>
    <w:rsid w:val="006A15A4"/>
    <w:rsid w:val="006A4877"/>
    <w:rsid w:val="006A7ED4"/>
    <w:rsid w:val="006B3747"/>
    <w:rsid w:val="006B6743"/>
    <w:rsid w:val="006B6795"/>
    <w:rsid w:val="006B7F66"/>
    <w:rsid w:val="006C3B63"/>
    <w:rsid w:val="006C596A"/>
    <w:rsid w:val="006C7AB9"/>
    <w:rsid w:val="006C7D1F"/>
    <w:rsid w:val="006D026A"/>
    <w:rsid w:val="006D2075"/>
    <w:rsid w:val="006D341A"/>
    <w:rsid w:val="006D6288"/>
    <w:rsid w:val="006D69A7"/>
    <w:rsid w:val="006F1108"/>
    <w:rsid w:val="006F4C5E"/>
    <w:rsid w:val="006F702E"/>
    <w:rsid w:val="007041DB"/>
    <w:rsid w:val="00715034"/>
    <w:rsid w:val="0072494D"/>
    <w:rsid w:val="00730F56"/>
    <w:rsid w:val="00732362"/>
    <w:rsid w:val="007414CD"/>
    <w:rsid w:val="007428AE"/>
    <w:rsid w:val="00742FD5"/>
    <w:rsid w:val="00747329"/>
    <w:rsid w:val="0075218D"/>
    <w:rsid w:val="00753A0E"/>
    <w:rsid w:val="00755820"/>
    <w:rsid w:val="007571F2"/>
    <w:rsid w:val="00757621"/>
    <w:rsid w:val="00760DE6"/>
    <w:rsid w:val="00763444"/>
    <w:rsid w:val="00763E9D"/>
    <w:rsid w:val="00766855"/>
    <w:rsid w:val="00766CAD"/>
    <w:rsid w:val="007675FE"/>
    <w:rsid w:val="007705E9"/>
    <w:rsid w:val="00771ADE"/>
    <w:rsid w:val="007772AD"/>
    <w:rsid w:val="0078795D"/>
    <w:rsid w:val="00791F15"/>
    <w:rsid w:val="007922BE"/>
    <w:rsid w:val="0079512D"/>
    <w:rsid w:val="007A342B"/>
    <w:rsid w:val="007A3B63"/>
    <w:rsid w:val="007A4A00"/>
    <w:rsid w:val="007A52D1"/>
    <w:rsid w:val="007A568B"/>
    <w:rsid w:val="007B47FE"/>
    <w:rsid w:val="007B621B"/>
    <w:rsid w:val="007C3C5C"/>
    <w:rsid w:val="007C556E"/>
    <w:rsid w:val="007D2281"/>
    <w:rsid w:val="007D22A1"/>
    <w:rsid w:val="007D6BE3"/>
    <w:rsid w:val="007D6CC6"/>
    <w:rsid w:val="007E33EB"/>
    <w:rsid w:val="007E3659"/>
    <w:rsid w:val="007E7B8D"/>
    <w:rsid w:val="007F0307"/>
    <w:rsid w:val="007F1695"/>
    <w:rsid w:val="007F3630"/>
    <w:rsid w:val="008060DA"/>
    <w:rsid w:val="0080634A"/>
    <w:rsid w:val="008158C2"/>
    <w:rsid w:val="0082324A"/>
    <w:rsid w:val="008239DA"/>
    <w:rsid w:val="00823F52"/>
    <w:rsid w:val="00824D9F"/>
    <w:rsid w:val="008336BA"/>
    <w:rsid w:val="00834F0A"/>
    <w:rsid w:val="008370C7"/>
    <w:rsid w:val="00845710"/>
    <w:rsid w:val="00846961"/>
    <w:rsid w:val="00847DC9"/>
    <w:rsid w:val="00852B8C"/>
    <w:rsid w:val="008655BC"/>
    <w:rsid w:val="00867B72"/>
    <w:rsid w:val="00867EF7"/>
    <w:rsid w:val="0087094F"/>
    <w:rsid w:val="00871A53"/>
    <w:rsid w:val="00872055"/>
    <w:rsid w:val="0087381F"/>
    <w:rsid w:val="0087653E"/>
    <w:rsid w:val="00880FB5"/>
    <w:rsid w:val="00881B60"/>
    <w:rsid w:val="0088665A"/>
    <w:rsid w:val="00893265"/>
    <w:rsid w:val="0089435E"/>
    <w:rsid w:val="008A15B0"/>
    <w:rsid w:val="008A2AB1"/>
    <w:rsid w:val="008A2FFC"/>
    <w:rsid w:val="008B0217"/>
    <w:rsid w:val="008B5779"/>
    <w:rsid w:val="008B6AB5"/>
    <w:rsid w:val="008C035F"/>
    <w:rsid w:val="008C2F2F"/>
    <w:rsid w:val="008C4B6C"/>
    <w:rsid w:val="008C6D9A"/>
    <w:rsid w:val="008D6948"/>
    <w:rsid w:val="008E1940"/>
    <w:rsid w:val="008E3027"/>
    <w:rsid w:val="008F04DD"/>
    <w:rsid w:val="008F6B25"/>
    <w:rsid w:val="009113A3"/>
    <w:rsid w:val="0091654A"/>
    <w:rsid w:val="00921515"/>
    <w:rsid w:val="0092216C"/>
    <w:rsid w:val="00923653"/>
    <w:rsid w:val="00924635"/>
    <w:rsid w:val="0093022E"/>
    <w:rsid w:val="00930C6F"/>
    <w:rsid w:val="0093722F"/>
    <w:rsid w:val="009419BE"/>
    <w:rsid w:val="009424B9"/>
    <w:rsid w:val="0094620B"/>
    <w:rsid w:val="00947359"/>
    <w:rsid w:val="0094759C"/>
    <w:rsid w:val="0095248D"/>
    <w:rsid w:val="009603F0"/>
    <w:rsid w:val="00961013"/>
    <w:rsid w:val="00971C45"/>
    <w:rsid w:val="0097743C"/>
    <w:rsid w:val="00982E04"/>
    <w:rsid w:val="00986736"/>
    <w:rsid w:val="009928AB"/>
    <w:rsid w:val="00994A96"/>
    <w:rsid w:val="009964DD"/>
    <w:rsid w:val="00997011"/>
    <w:rsid w:val="009A4182"/>
    <w:rsid w:val="009A5FE2"/>
    <w:rsid w:val="009B6992"/>
    <w:rsid w:val="009C01B8"/>
    <w:rsid w:val="009C167A"/>
    <w:rsid w:val="009C517F"/>
    <w:rsid w:val="009D03F4"/>
    <w:rsid w:val="009E3567"/>
    <w:rsid w:val="009E79E8"/>
    <w:rsid w:val="009F2192"/>
    <w:rsid w:val="009F4E69"/>
    <w:rsid w:val="009F6C82"/>
    <w:rsid w:val="009F7E27"/>
    <w:rsid w:val="00A02A5B"/>
    <w:rsid w:val="00A02AF2"/>
    <w:rsid w:val="00A039A7"/>
    <w:rsid w:val="00A05231"/>
    <w:rsid w:val="00A05441"/>
    <w:rsid w:val="00A07130"/>
    <w:rsid w:val="00A11156"/>
    <w:rsid w:val="00A12CEE"/>
    <w:rsid w:val="00A12ED0"/>
    <w:rsid w:val="00A16942"/>
    <w:rsid w:val="00A2172A"/>
    <w:rsid w:val="00A25E6A"/>
    <w:rsid w:val="00A34BA0"/>
    <w:rsid w:val="00A3520B"/>
    <w:rsid w:val="00A357CD"/>
    <w:rsid w:val="00A36248"/>
    <w:rsid w:val="00A36514"/>
    <w:rsid w:val="00A43D7B"/>
    <w:rsid w:val="00A50317"/>
    <w:rsid w:val="00A600E1"/>
    <w:rsid w:val="00A62488"/>
    <w:rsid w:val="00A74C58"/>
    <w:rsid w:val="00A76F21"/>
    <w:rsid w:val="00A77AD4"/>
    <w:rsid w:val="00A801B9"/>
    <w:rsid w:val="00A80B9E"/>
    <w:rsid w:val="00A81724"/>
    <w:rsid w:val="00A839F0"/>
    <w:rsid w:val="00A860B0"/>
    <w:rsid w:val="00A87AC7"/>
    <w:rsid w:val="00A95689"/>
    <w:rsid w:val="00A95750"/>
    <w:rsid w:val="00A975D6"/>
    <w:rsid w:val="00AA7918"/>
    <w:rsid w:val="00AB1466"/>
    <w:rsid w:val="00AB365B"/>
    <w:rsid w:val="00AB4E5A"/>
    <w:rsid w:val="00AB7800"/>
    <w:rsid w:val="00AB7C12"/>
    <w:rsid w:val="00AC5325"/>
    <w:rsid w:val="00AD05CF"/>
    <w:rsid w:val="00AD0CF7"/>
    <w:rsid w:val="00AD1DE5"/>
    <w:rsid w:val="00AD2990"/>
    <w:rsid w:val="00AD3BB7"/>
    <w:rsid w:val="00AD7B8C"/>
    <w:rsid w:val="00AE19FE"/>
    <w:rsid w:val="00AE1A95"/>
    <w:rsid w:val="00AE5A0D"/>
    <w:rsid w:val="00AF3A9B"/>
    <w:rsid w:val="00B009A5"/>
    <w:rsid w:val="00B020B3"/>
    <w:rsid w:val="00B06048"/>
    <w:rsid w:val="00B10D89"/>
    <w:rsid w:val="00B130A1"/>
    <w:rsid w:val="00B15BC3"/>
    <w:rsid w:val="00B23D32"/>
    <w:rsid w:val="00B23F9E"/>
    <w:rsid w:val="00B254F5"/>
    <w:rsid w:val="00B26707"/>
    <w:rsid w:val="00B32120"/>
    <w:rsid w:val="00B331F9"/>
    <w:rsid w:val="00B33E74"/>
    <w:rsid w:val="00B3445C"/>
    <w:rsid w:val="00B4092D"/>
    <w:rsid w:val="00B41D4D"/>
    <w:rsid w:val="00B435C1"/>
    <w:rsid w:val="00B64739"/>
    <w:rsid w:val="00B66805"/>
    <w:rsid w:val="00B67A51"/>
    <w:rsid w:val="00B706B3"/>
    <w:rsid w:val="00B81F9F"/>
    <w:rsid w:val="00B83169"/>
    <w:rsid w:val="00B952F0"/>
    <w:rsid w:val="00BA23C1"/>
    <w:rsid w:val="00BB18CF"/>
    <w:rsid w:val="00BB1A75"/>
    <w:rsid w:val="00BB2DDD"/>
    <w:rsid w:val="00BB380B"/>
    <w:rsid w:val="00BB64F1"/>
    <w:rsid w:val="00BC2FF8"/>
    <w:rsid w:val="00BC4FDA"/>
    <w:rsid w:val="00BC58AD"/>
    <w:rsid w:val="00BD0C38"/>
    <w:rsid w:val="00BD1B76"/>
    <w:rsid w:val="00BD25ED"/>
    <w:rsid w:val="00BD477C"/>
    <w:rsid w:val="00BD69FB"/>
    <w:rsid w:val="00BD6FDC"/>
    <w:rsid w:val="00BF2842"/>
    <w:rsid w:val="00BF5656"/>
    <w:rsid w:val="00BF60C5"/>
    <w:rsid w:val="00BF73DF"/>
    <w:rsid w:val="00C00A2D"/>
    <w:rsid w:val="00C03379"/>
    <w:rsid w:val="00C03739"/>
    <w:rsid w:val="00C0452B"/>
    <w:rsid w:val="00C13522"/>
    <w:rsid w:val="00C13624"/>
    <w:rsid w:val="00C164FB"/>
    <w:rsid w:val="00C17822"/>
    <w:rsid w:val="00C20DCB"/>
    <w:rsid w:val="00C2395B"/>
    <w:rsid w:val="00C23E57"/>
    <w:rsid w:val="00C31CC6"/>
    <w:rsid w:val="00C3261D"/>
    <w:rsid w:val="00C34B1F"/>
    <w:rsid w:val="00C35D92"/>
    <w:rsid w:val="00C368A3"/>
    <w:rsid w:val="00C37AE0"/>
    <w:rsid w:val="00C37CA6"/>
    <w:rsid w:val="00C45DC9"/>
    <w:rsid w:val="00C52EF5"/>
    <w:rsid w:val="00C5365A"/>
    <w:rsid w:val="00C53C92"/>
    <w:rsid w:val="00C54AF9"/>
    <w:rsid w:val="00C55DEF"/>
    <w:rsid w:val="00C602B6"/>
    <w:rsid w:val="00C60AE6"/>
    <w:rsid w:val="00C62606"/>
    <w:rsid w:val="00C6597D"/>
    <w:rsid w:val="00C67E71"/>
    <w:rsid w:val="00C76A83"/>
    <w:rsid w:val="00C773F5"/>
    <w:rsid w:val="00C842C3"/>
    <w:rsid w:val="00C8643F"/>
    <w:rsid w:val="00C92378"/>
    <w:rsid w:val="00C965C3"/>
    <w:rsid w:val="00CA228C"/>
    <w:rsid w:val="00CB134F"/>
    <w:rsid w:val="00CB1B01"/>
    <w:rsid w:val="00CB28B6"/>
    <w:rsid w:val="00CB2D2F"/>
    <w:rsid w:val="00CC34C4"/>
    <w:rsid w:val="00CC443E"/>
    <w:rsid w:val="00CD0CFD"/>
    <w:rsid w:val="00CD2250"/>
    <w:rsid w:val="00CD45D0"/>
    <w:rsid w:val="00CE3671"/>
    <w:rsid w:val="00CF5092"/>
    <w:rsid w:val="00D00A5D"/>
    <w:rsid w:val="00D05BD9"/>
    <w:rsid w:val="00D134F3"/>
    <w:rsid w:val="00D15974"/>
    <w:rsid w:val="00D15AF4"/>
    <w:rsid w:val="00D178FB"/>
    <w:rsid w:val="00D21751"/>
    <w:rsid w:val="00D234E6"/>
    <w:rsid w:val="00D2785D"/>
    <w:rsid w:val="00D33B46"/>
    <w:rsid w:val="00D3509E"/>
    <w:rsid w:val="00D3727E"/>
    <w:rsid w:val="00D4344D"/>
    <w:rsid w:val="00D47752"/>
    <w:rsid w:val="00D47986"/>
    <w:rsid w:val="00D50B09"/>
    <w:rsid w:val="00D52AFB"/>
    <w:rsid w:val="00D620DE"/>
    <w:rsid w:val="00D63AF3"/>
    <w:rsid w:val="00D63EB7"/>
    <w:rsid w:val="00D648BE"/>
    <w:rsid w:val="00D7100A"/>
    <w:rsid w:val="00D7204E"/>
    <w:rsid w:val="00D738F2"/>
    <w:rsid w:val="00D81212"/>
    <w:rsid w:val="00D83243"/>
    <w:rsid w:val="00D90397"/>
    <w:rsid w:val="00D9086B"/>
    <w:rsid w:val="00DA1652"/>
    <w:rsid w:val="00DA4971"/>
    <w:rsid w:val="00DA4D35"/>
    <w:rsid w:val="00DA6439"/>
    <w:rsid w:val="00DA6E76"/>
    <w:rsid w:val="00DA755E"/>
    <w:rsid w:val="00DB47CC"/>
    <w:rsid w:val="00DB6144"/>
    <w:rsid w:val="00DC5A0B"/>
    <w:rsid w:val="00DD46EC"/>
    <w:rsid w:val="00DD6A75"/>
    <w:rsid w:val="00DE289D"/>
    <w:rsid w:val="00DE5BBB"/>
    <w:rsid w:val="00DE5FEC"/>
    <w:rsid w:val="00DF1C60"/>
    <w:rsid w:val="00DF2FC4"/>
    <w:rsid w:val="00E00813"/>
    <w:rsid w:val="00E009A8"/>
    <w:rsid w:val="00E01758"/>
    <w:rsid w:val="00E03E31"/>
    <w:rsid w:val="00E03FB1"/>
    <w:rsid w:val="00E06E53"/>
    <w:rsid w:val="00E16D52"/>
    <w:rsid w:val="00E26BE1"/>
    <w:rsid w:val="00E31833"/>
    <w:rsid w:val="00E335A8"/>
    <w:rsid w:val="00E348E2"/>
    <w:rsid w:val="00E43CB0"/>
    <w:rsid w:val="00E465C8"/>
    <w:rsid w:val="00E47654"/>
    <w:rsid w:val="00E517ED"/>
    <w:rsid w:val="00E53F8E"/>
    <w:rsid w:val="00E54FEA"/>
    <w:rsid w:val="00E56E44"/>
    <w:rsid w:val="00E57D60"/>
    <w:rsid w:val="00E605FC"/>
    <w:rsid w:val="00E611D8"/>
    <w:rsid w:val="00E66C7B"/>
    <w:rsid w:val="00E75F98"/>
    <w:rsid w:val="00E76D47"/>
    <w:rsid w:val="00E77FC0"/>
    <w:rsid w:val="00E8153B"/>
    <w:rsid w:val="00E8363A"/>
    <w:rsid w:val="00E83D51"/>
    <w:rsid w:val="00E85AFA"/>
    <w:rsid w:val="00E8712B"/>
    <w:rsid w:val="00E900B6"/>
    <w:rsid w:val="00E92E60"/>
    <w:rsid w:val="00E9456D"/>
    <w:rsid w:val="00E9785A"/>
    <w:rsid w:val="00EA0514"/>
    <w:rsid w:val="00EA5F01"/>
    <w:rsid w:val="00EB147C"/>
    <w:rsid w:val="00EB1873"/>
    <w:rsid w:val="00EB57E0"/>
    <w:rsid w:val="00EB7816"/>
    <w:rsid w:val="00EC0F04"/>
    <w:rsid w:val="00EC57F6"/>
    <w:rsid w:val="00EC7281"/>
    <w:rsid w:val="00ED44BA"/>
    <w:rsid w:val="00ED53CB"/>
    <w:rsid w:val="00EE497A"/>
    <w:rsid w:val="00EE5AE9"/>
    <w:rsid w:val="00EF011A"/>
    <w:rsid w:val="00EF3885"/>
    <w:rsid w:val="00EF4732"/>
    <w:rsid w:val="00EF7B0E"/>
    <w:rsid w:val="00F07311"/>
    <w:rsid w:val="00F1232F"/>
    <w:rsid w:val="00F12C13"/>
    <w:rsid w:val="00F12C57"/>
    <w:rsid w:val="00F135A2"/>
    <w:rsid w:val="00F252A4"/>
    <w:rsid w:val="00F301E9"/>
    <w:rsid w:val="00F30AE3"/>
    <w:rsid w:val="00F33002"/>
    <w:rsid w:val="00F33708"/>
    <w:rsid w:val="00F379C0"/>
    <w:rsid w:val="00F452BA"/>
    <w:rsid w:val="00F460B0"/>
    <w:rsid w:val="00F47A07"/>
    <w:rsid w:val="00F542D7"/>
    <w:rsid w:val="00F55EFF"/>
    <w:rsid w:val="00F57BB3"/>
    <w:rsid w:val="00F61C28"/>
    <w:rsid w:val="00F62B9D"/>
    <w:rsid w:val="00F64B7F"/>
    <w:rsid w:val="00F64C4B"/>
    <w:rsid w:val="00F65761"/>
    <w:rsid w:val="00F66D5A"/>
    <w:rsid w:val="00F70414"/>
    <w:rsid w:val="00F72D25"/>
    <w:rsid w:val="00F745E1"/>
    <w:rsid w:val="00F749CF"/>
    <w:rsid w:val="00F76EE5"/>
    <w:rsid w:val="00F87E59"/>
    <w:rsid w:val="00F92CB6"/>
    <w:rsid w:val="00F94584"/>
    <w:rsid w:val="00F951DE"/>
    <w:rsid w:val="00F971C8"/>
    <w:rsid w:val="00F97F9C"/>
    <w:rsid w:val="00FA5CDC"/>
    <w:rsid w:val="00FA70EC"/>
    <w:rsid w:val="00FA7F7D"/>
    <w:rsid w:val="00FB1AF1"/>
    <w:rsid w:val="00FB34DC"/>
    <w:rsid w:val="00FB3E29"/>
    <w:rsid w:val="00FB7D0B"/>
    <w:rsid w:val="00FC0C04"/>
    <w:rsid w:val="00FC194F"/>
    <w:rsid w:val="00FC52C2"/>
    <w:rsid w:val="00FC5431"/>
    <w:rsid w:val="00FC7C3C"/>
    <w:rsid w:val="00FD3657"/>
    <w:rsid w:val="00FD4A1A"/>
    <w:rsid w:val="00FD4FA5"/>
    <w:rsid w:val="00FD519B"/>
    <w:rsid w:val="00FD6C2B"/>
    <w:rsid w:val="00FD7BB2"/>
    <w:rsid w:val="00FE2264"/>
    <w:rsid w:val="00FE2E1F"/>
    <w:rsid w:val="00FE3CAC"/>
    <w:rsid w:val="00FE3F75"/>
    <w:rsid w:val="00FE4E45"/>
    <w:rsid w:val="00FF14A9"/>
    <w:rsid w:val="00FF2DBA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1EE1E2"/>
  <w15:docId w15:val="{277E46BF-A562-4E6A-8044-CB2B271F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sl-SI" w:eastAsia="sl-S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val="en-US"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link w:val="MHeading1Znak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uiPriority w:val="99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34BA0"/>
    <w:rPr>
      <w:sz w:val="20"/>
    </w:rPr>
  </w:style>
  <w:style w:type="character" w:styleId="Hyperlink">
    <w:name w:val="Hyperlink"/>
    <w:semiHidden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Znak"/>
    <w:rsid w:val="000E737C"/>
    <w:pPr>
      <w:jc w:val="center"/>
    </w:pPr>
    <w:rPr>
      <w:noProof/>
      <w:lang w:val="de-DE"/>
    </w:rPr>
  </w:style>
  <w:style w:type="character" w:customStyle="1" w:styleId="MHeading1Znak">
    <w:name w:val="M_Heading1 Znak"/>
    <w:basedOn w:val="DefaultParagraphFont"/>
    <w:link w:val="MHeading1"/>
    <w:rsid w:val="000E737C"/>
    <w:rPr>
      <w:rFonts w:eastAsia="Times New Roman"/>
      <w:b/>
      <w:color w:val="000000"/>
      <w:sz w:val="24"/>
      <w:lang w:val="en-US" w:eastAsia="de-DE"/>
    </w:rPr>
  </w:style>
  <w:style w:type="character" w:customStyle="1" w:styleId="EndNoteBibliographyTitleZnak">
    <w:name w:val="EndNote Bibliography Title Znak"/>
    <w:basedOn w:val="MHeading1Znak"/>
    <w:link w:val="EndNoteBibliographyTitle"/>
    <w:rsid w:val="000E737C"/>
    <w:rPr>
      <w:rFonts w:eastAsia="Times New Roman"/>
      <w:b w:val="0"/>
      <w:noProof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nak"/>
    <w:rsid w:val="000E737C"/>
    <w:pPr>
      <w:spacing w:line="240" w:lineRule="atLeast"/>
    </w:pPr>
    <w:rPr>
      <w:noProof/>
      <w:lang w:val="de-DE"/>
    </w:rPr>
  </w:style>
  <w:style w:type="character" w:customStyle="1" w:styleId="EndNoteBibliographyZnak">
    <w:name w:val="EndNote Bibliography Znak"/>
    <w:basedOn w:val="MHeading1Znak"/>
    <w:link w:val="EndNoteBibliography"/>
    <w:rsid w:val="000E737C"/>
    <w:rPr>
      <w:rFonts w:eastAsia="Times New Roman"/>
      <w:b w:val="0"/>
      <w:noProof/>
      <w:color w:val="000000"/>
      <w:sz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C45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C45"/>
    <w:rPr>
      <w:rFonts w:eastAsia="Times New Roman"/>
      <w:color w:val="000000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C45"/>
    <w:rPr>
      <w:rFonts w:eastAsia="Times New Roman"/>
      <w:b/>
      <w:bCs/>
      <w:color w:val="00000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C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C45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432F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eck4heading1">
    <w:name w:val="M_deck_4_heading_1"/>
    <w:basedOn w:val="MHeading3"/>
    <w:next w:val="Normal"/>
    <w:qFormat/>
    <w:rsid w:val="00A50317"/>
    <w:pPr>
      <w:kinsoku w:val="0"/>
      <w:overflowPunct w:val="0"/>
      <w:autoSpaceDE w:val="0"/>
      <w:autoSpaceDN w:val="0"/>
      <w:adjustRightInd w:val="0"/>
      <w:snapToGrid w:val="0"/>
      <w:spacing w:after="120" w:line="320" w:lineRule="atLeast"/>
      <w:ind w:firstLine="425"/>
      <w:outlineLvl w:val="0"/>
    </w:pPr>
    <w:rPr>
      <w:rFonts w:ascii="Minion Pro" w:hAnsi="Minion Pro" w:cstheme="minorBidi"/>
      <w:b/>
      <w:lang w:bidi="en-US"/>
    </w:rPr>
  </w:style>
  <w:style w:type="character" w:customStyle="1" w:styleId="Omemba1">
    <w:name w:val="Omemba1"/>
    <w:basedOn w:val="DefaultParagraphFont"/>
    <w:uiPriority w:val="99"/>
    <w:semiHidden/>
    <w:unhideWhenUsed/>
    <w:rsid w:val="00F749CF"/>
    <w:rPr>
      <w:color w:val="2B579A"/>
      <w:shd w:val="clear" w:color="auto" w:fill="E6E6E6"/>
    </w:rPr>
  </w:style>
  <w:style w:type="character" w:customStyle="1" w:styleId="Omemba2">
    <w:name w:val="Omemba2"/>
    <w:basedOn w:val="DefaultParagraphFont"/>
    <w:uiPriority w:val="99"/>
    <w:semiHidden/>
    <w:unhideWhenUsed/>
    <w:rsid w:val="0012017C"/>
    <w:rPr>
      <w:color w:val="2B579A"/>
      <w:shd w:val="clear" w:color="auto" w:fill="E6E6E6"/>
    </w:rPr>
  </w:style>
  <w:style w:type="paragraph" w:styleId="FootnoteText">
    <w:name w:val="footnote text"/>
    <w:basedOn w:val="Normal"/>
    <w:link w:val="FootnoteTextChar"/>
    <w:rsid w:val="0087094F"/>
    <w:pPr>
      <w:spacing w:line="276" w:lineRule="auto"/>
    </w:pPr>
    <w:rPr>
      <w:rFonts w:ascii="Palatino Linotype" w:hAnsi="Palatino Linotype"/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87094F"/>
    <w:rPr>
      <w:rFonts w:ascii="Palatino Linotype" w:eastAsia="Times New Roman" w:hAnsi="Palatino Linotype"/>
      <w:color w:val="000000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7094F"/>
    <w:rPr>
      <w:vertAlign w:val="superscript"/>
    </w:rPr>
  </w:style>
  <w:style w:type="character" w:customStyle="1" w:styleId="Omemba3">
    <w:name w:val="Omemba3"/>
    <w:basedOn w:val="DefaultParagraphFont"/>
    <w:uiPriority w:val="99"/>
    <w:semiHidden/>
    <w:unhideWhenUsed/>
    <w:rsid w:val="00211F0D"/>
    <w:rPr>
      <w:color w:val="2B579A"/>
      <w:shd w:val="clear" w:color="auto" w:fill="E6E6E6"/>
    </w:rPr>
  </w:style>
  <w:style w:type="character" w:customStyle="1" w:styleId="Omemba4">
    <w:name w:val="Omemba4"/>
    <w:basedOn w:val="DefaultParagraphFont"/>
    <w:uiPriority w:val="99"/>
    <w:semiHidden/>
    <w:unhideWhenUsed/>
    <w:rsid w:val="00064F2F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42FD5"/>
    <w:rPr>
      <w:rFonts w:eastAsia="Times New Roman"/>
      <w:color w:val="000000"/>
      <w:sz w:val="24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C6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6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ivak\Downloads\nutrients-template.dot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D305834633F64A954F7D09C0238C3B" ma:contentTypeVersion="5" ma:contentTypeDescription="Create a new document." ma:contentTypeScope="" ma:versionID="f83878c9098b81f10a9b5cd4482ca72c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91940ecc28316e4f9e251a69c8d94949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9568ED59-A5A4-46EA-B763-015A6EF048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AD34F3-36AB-4F3D-AB67-2903E71D4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125a0f7f-ceec-40b0-a57b-1b92e9b7d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B00BBB-45BD-4175-AF66-3385507ABF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B9E75E-1AAD-4106-9B1B-708AAF621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83</TotalTime>
  <Pages>2</Pages>
  <Words>676</Words>
  <Characters>385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>Nutrients</vt:lpstr>
      <vt:lpstr>Nutrients</vt:lpstr>
    </vt:vector>
  </TitlesOfParts>
  <Company/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Živa Korošec</dc:creator>
  <cp:lastModifiedBy>tmp248</cp:lastModifiedBy>
  <cp:revision>15</cp:revision>
  <cp:lastPrinted>2017-06-28T14:04:00Z</cp:lastPrinted>
  <dcterms:created xsi:type="dcterms:W3CDTF">2017-08-01T07:28:00Z</dcterms:created>
  <dcterms:modified xsi:type="dcterms:W3CDTF">2017-08-29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</Properties>
</file>